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269" w:rsidRDefault="00103269" w:rsidP="00103269">
      <w:pPr>
        <w:spacing w:after="0" w:line="240" w:lineRule="auto"/>
        <w:ind w:left="90"/>
        <w:jc w:val="both"/>
        <w:rPr>
          <w:rFonts w:ascii="Garamond" w:hAnsi="Garamond"/>
          <w:sz w:val="20"/>
          <w:szCs w:val="20"/>
        </w:rPr>
      </w:pPr>
      <w:proofErr w:type="gramStart"/>
      <w:r w:rsidRPr="00A3652B">
        <w:rPr>
          <w:rFonts w:ascii="Garamond" w:hAnsi="Garamond"/>
          <w:b/>
          <w:bCs/>
          <w:sz w:val="20"/>
          <w:szCs w:val="20"/>
        </w:rPr>
        <w:t>Supplementary Table 1.</w:t>
      </w:r>
      <w:proofErr w:type="gramEnd"/>
      <w:r w:rsidRPr="00A3652B">
        <w:rPr>
          <w:rFonts w:ascii="Garamond" w:hAnsi="Garamond"/>
          <w:sz w:val="20"/>
          <w:szCs w:val="20"/>
        </w:rPr>
        <w:t xml:space="preserve"> Risk of bias assessment</w:t>
      </w:r>
    </w:p>
    <w:tbl>
      <w:tblPr>
        <w:tblStyle w:val="TableGrid"/>
        <w:tblW w:w="11083" w:type="dxa"/>
        <w:tblInd w:w="-743" w:type="dxa"/>
        <w:tblLayout w:type="fixed"/>
        <w:tblLook w:val="04A0"/>
      </w:tblPr>
      <w:tblGrid>
        <w:gridCol w:w="2552"/>
        <w:gridCol w:w="986"/>
        <w:gridCol w:w="854"/>
        <w:gridCol w:w="854"/>
        <w:gridCol w:w="973"/>
        <w:gridCol w:w="854"/>
        <w:gridCol w:w="854"/>
        <w:gridCol w:w="854"/>
        <w:gridCol w:w="854"/>
        <w:gridCol w:w="854"/>
        <w:gridCol w:w="594"/>
      </w:tblGrid>
      <w:tr w:rsidR="00171426" w:rsidRPr="00171426" w:rsidTr="002C4D9F">
        <w:trPr>
          <w:trHeight w:val="512"/>
        </w:trPr>
        <w:tc>
          <w:tcPr>
            <w:tcW w:w="2552" w:type="dxa"/>
            <w:vAlign w:val="center"/>
            <w:hideMark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b/>
                <w:sz w:val="20"/>
                <w:szCs w:val="20"/>
              </w:rPr>
              <w:t>Authors &amp; Year</w:t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b/>
                <w:sz w:val="20"/>
                <w:szCs w:val="20"/>
              </w:rPr>
              <w:t>Criteria  1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b/>
                <w:sz w:val="20"/>
                <w:szCs w:val="20"/>
              </w:rPr>
              <w:t>Criteria 2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b/>
                <w:sz w:val="20"/>
                <w:szCs w:val="20"/>
              </w:rPr>
              <w:t>Criteria 3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b/>
                <w:sz w:val="20"/>
                <w:szCs w:val="20"/>
              </w:rPr>
              <w:t>Criteria 4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b/>
                <w:sz w:val="20"/>
                <w:szCs w:val="20"/>
              </w:rPr>
              <w:t>Criteria  5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b/>
                <w:sz w:val="20"/>
                <w:szCs w:val="20"/>
              </w:rPr>
              <w:t>Criteria 6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b/>
                <w:sz w:val="20"/>
                <w:szCs w:val="20"/>
              </w:rPr>
              <w:t>Criteria  7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b/>
                <w:sz w:val="20"/>
                <w:szCs w:val="20"/>
              </w:rPr>
              <w:t>Criteria 8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b/>
                <w:sz w:val="20"/>
                <w:szCs w:val="20"/>
              </w:rPr>
              <w:t>Criteria 9</w:t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b/>
                <w:sz w:val="20"/>
                <w:szCs w:val="20"/>
              </w:rPr>
              <w:t>total</w:t>
            </w:r>
          </w:p>
        </w:tc>
      </w:tr>
      <w:tr w:rsidR="00171426" w:rsidRPr="00171426" w:rsidTr="002C4D9F">
        <w:trPr>
          <w:trHeight w:val="86"/>
        </w:trPr>
        <w:tc>
          <w:tcPr>
            <w:tcW w:w="11083" w:type="dxa"/>
            <w:gridSpan w:val="11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71426">
              <w:rPr>
                <w:rFonts w:ascii="Garamond" w:hAnsi="Garamond" w:cs="JrdwtsAdvPTimes"/>
                <w:b/>
                <w:bCs/>
                <w:sz w:val="20"/>
                <w:szCs w:val="20"/>
              </w:rPr>
              <w:t>Chronic interventions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AdvTT887faa2e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 w:cs="AdvTT887faa2e"/>
                <w:sz w:val="20"/>
                <w:szCs w:val="20"/>
              </w:rPr>
              <w:t>Banitalebi</w:t>
            </w:r>
            <w:proofErr w:type="spellEnd"/>
            <w:r w:rsidRPr="00171426">
              <w:rPr>
                <w:rFonts w:ascii="Garamond" w:hAnsi="Garamond" w:cs="AdvTT887faa2e"/>
                <w:sz w:val="20"/>
                <w:szCs w:val="20"/>
              </w:rPr>
              <w:t xml:space="preserve"> et al., 2019 </w:t>
            </w:r>
            <w:r w:rsidR="00E97F33" w:rsidRPr="00171426">
              <w:rPr>
                <w:rFonts w:ascii="Garamond" w:hAnsi="Garamond" w:cs="AdvTT887faa2e"/>
                <w:sz w:val="20"/>
                <w:szCs w:val="20"/>
              </w:rPr>
              <w:fldChar w:fldCharType="begin">
                <w:fldData xml:space="preserve">PEVuZE5vdGU+PENpdGU+PEF1dGhvcj5CYW5pdGFsZWJpPC9BdXRob3I+PFllYXI+MjAxOTwvWWVh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Garamond" w:hAnsi="Garamond" w:cs="AdvTT887faa2e"/>
              </w:rPr>
              <w:instrText xml:space="preserve"> ADDIN EN.CITE </w:instrText>
            </w:r>
            <w:r w:rsidR="00E97F33">
              <w:rPr>
                <w:rFonts w:ascii="Garamond" w:hAnsi="Garamond" w:cs="AdvTT887faa2e"/>
              </w:rPr>
              <w:fldChar w:fldCharType="begin">
                <w:fldData xml:space="preserve">PEVuZE5vdGU+PENpdGU+PEF1dGhvcj5CYW5pdGFsZWJpPC9BdXRob3I+PFllYXI+MjAxOTwvWWVh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Garamond" w:hAnsi="Garamond" w:cs="AdvTT887faa2e"/>
              </w:rPr>
              <w:instrText xml:space="preserve"> ADDIN EN.CITE.DATA </w:instrText>
            </w:r>
            <w:r w:rsidR="00E97F33">
              <w:rPr>
                <w:rFonts w:ascii="Garamond" w:hAnsi="Garamond" w:cs="AdvTT887faa2e"/>
              </w:rPr>
            </w:r>
            <w:r w:rsidR="00E97F33">
              <w:rPr>
                <w:rFonts w:ascii="Garamond" w:hAnsi="Garamond" w:cs="AdvTT887faa2e"/>
              </w:rPr>
              <w:fldChar w:fldCharType="end"/>
            </w:r>
            <w:r w:rsidR="00E97F33" w:rsidRPr="00171426">
              <w:rPr>
                <w:rFonts w:ascii="Garamond" w:hAnsi="Garamond" w:cs="AdvTT887faa2e"/>
                <w:sz w:val="20"/>
                <w:szCs w:val="20"/>
              </w:rPr>
            </w:r>
            <w:r w:rsidR="00E97F33" w:rsidRPr="00171426">
              <w:rPr>
                <w:rFonts w:ascii="Garamond" w:hAnsi="Garamond" w:cs="AdvTT887faa2e"/>
                <w:sz w:val="20"/>
                <w:szCs w:val="20"/>
              </w:rPr>
              <w:fldChar w:fldCharType="separate"/>
            </w:r>
            <w:r>
              <w:rPr>
                <w:rFonts w:ascii="Garamond" w:hAnsi="Garamond" w:cs="AdvTT887faa2e"/>
                <w:noProof/>
              </w:rPr>
              <w:t>[54]</w:t>
            </w:r>
            <w:r w:rsidR="00E97F33" w:rsidRPr="00171426">
              <w:rPr>
                <w:rFonts w:ascii="Garamond" w:hAnsi="Garamond" w:cs="AdvTT887faa2e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Times New Roman" w:hAnsi="Times New Roman" w:cs="B Nazanin"/>
                <w:szCs w:val="26"/>
                <w:lang w:bidi="fa-IR"/>
              </w:rPr>
            </w:pPr>
            <w:r w:rsidRPr="00171426">
              <w:rPr>
                <w:rFonts w:ascii="Times New Roman" w:hAnsi="Times New Roman" w:cs="B Nazanin"/>
                <w:szCs w:val="26"/>
                <w:lang w:bidi="fa-IR"/>
              </w:rPr>
              <w:t>7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71426">
              <w:rPr>
                <w:rFonts w:ascii="Garamond" w:hAnsi="Garamond"/>
                <w:sz w:val="20"/>
                <w:szCs w:val="20"/>
              </w:rPr>
              <w:t xml:space="preserve">Beavers et al., 2010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CZWF2ZXJzPC9BdXRob3I+PFllYXI+MjAxMDwvWWVhcj48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CZWF2ZXJzPC9BdXRob3I+PFllYXI+MjAxMDwvWWVhcj48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55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sz w:val="20"/>
                <w:szCs w:val="20"/>
              </w:rPr>
              <w:t>7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Brunelli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15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/>
            </w:r>
            <w:r>
              <w:rPr>
                <w:rFonts w:ascii="Garamond" w:hAnsi="Garamond"/>
              </w:rPr>
              <w:instrText xml:space="preserve"> ADDIN EN.CITE &lt;EndNote&gt;&lt;Cite&gt;&lt;Author&gt;Brunelli&lt;/Author&gt;&lt;Year&gt;2015&lt;/Year&gt;&lt;RecNum&gt;17&lt;/RecNum&gt;&lt;DisplayText&gt;[56]&lt;/DisplayText&gt;&lt;record&gt;&lt;rec-number&gt;17&lt;/rec-number&gt;&lt;foreign-keys&gt;&lt;key app="EN" db-id="zsxtavrzltdvzfep2ra55txcsepfwtdfaead" timestamp="1682843977"&gt;17&lt;/key&gt;&lt;/foreign-keys&gt;&lt;ref-type name="Journal Article"&gt;17&lt;/ref-type&gt;&lt;contributors&gt;&lt;authors&gt;&lt;author&gt;Brunelli, D. T.&lt;/author&gt;&lt;author&gt;Chacon-Mikahil, M. P. T.&lt;/author&gt;&lt;author&gt;Gaspari, A. F.&lt;/author&gt;&lt;author&gt;Lopes, W. A.&lt;/author&gt;&lt;author&gt;Bonganha, V.&lt;/author&gt;&lt;author&gt;Bonfante, I. L. P.&lt;/author&gt;&lt;author&gt;Bellotto, M. L.&lt;/author&gt;&lt;author&gt;Libardi, C. A.&lt;/author&gt;&lt;author&gt;Cavaglieri, C. R.&lt;/author&gt;&lt;/authors&gt;&lt;/contributors&gt;&lt;titles&gt;&lt;title&gt;Combined Training Reduces Subclinical Inflammation in Obese Middle-Age Men&lt;/title&gt;&lt;secondary-title&gt;Medicine and Science in Sports and Exercise&lt;/secondary-title&gt;&lt;/titles&gt;&lt;periodical&gt;&lt;full-title&gt;Medicine and Science in Sports and Exercise&lt;/full-title&gt;&lt;/periodical&gt;&lt;pages&gt;2207-2215&lt;/pages&gt;&lt;volume&gt;47&lt;/volume&gt;&lt;number&gt;10&lt;/number&gt;&lt;dates&gt;&lt;year&gt;2015&lt;/year&gt;&lt;pub-dates&gt;&lt;date&gt;Oct&lt;/date&gt;&lt;/pub-dates&gt;&lt;/dates&gt;&lt;isbn&gt;0195-9131&lt;/isbn&gt;&lt;accession-num&gt;WOS:000361360500024&lt;/accession-num&gt;&lt;urls&gt;&lt;related-urls&gt;&lt;url&gt;&lt;style face="underline" font="default" size="100%"&gt;&amp;lt;Go to ISI&amp;gt;://WOS:000361360500024&lt;/style&gt;&lt;/url&gt;&lt;/related-urls&gt;&lt;/urls&gt;&lt;custom2&gt;26378946&lt;/custom2&gt;&lt;electronic-resource-num&gt;10.1249/mss.0000000000000658&lt;/electronic-resource-num&gt;&lt;/record&gt;&lt;/Cite&gt;&lt;/EndNote&gt;</w:instrTex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56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sz w:val="20"/>
                <w:szCs w:val="20"/>
              </w:rPr>
              <w:t>6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Coletta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21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Db2xldHRhPC9BdXRob3I+PFllYXI+MjAyMTwvWWVhcj48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Db2xldHRhPC9BdXRob3I+PFllYXI+MjAyMTwvWWVhcj48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57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sz w:val="20"/>
                <w:szCs w:val="20"/>
              </w:rPr>
              <w:t>7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Corrêa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21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Db3Jyw6phPC9BdXRob3I+PFllYXI+MjAyMTwvWWVhcj48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Db3Jyw6phPC9BdXRob3I+PFllYXI+MjAyMTwvWWVhcj48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58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sz w:val="20"/>
                <w:szCs w:val="20"/>
              </w:rPr>
              <w:t>6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Nikseresht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22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NYWhtb3VkPC9BdXRob3I+PFllYXI+MjAyMjwvWWVhcj48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NYWhtb3VkPC9BdXRob3I+PFllYXI+MjAyMjwvWWVhcj48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59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sz w:val="20"/>
                <w:szCs w:val="20"/>
              </w:rPr>
              <w:t>5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71426">
              <w:rPr>
                <w:rFonts w:ascii="Garamond" w:hAnsi="Garamond"/>
                <w:sz w:val="20"/>
                <w:szCs w:val="20"/>
              </w:rPr>
              <w:t xml:space="preserve">Nishida et al., 2015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OaXNoaWRhPC9BdXRob3I+PFllYXI+MjAxNTwvWWVhcj48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OaXNoaWRhPC9BdXRob3I+PFllYXI+MjAxNTwvWWVhcj48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60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sz w:val="20"/>
                <w:szCs w:val="20"/>
              </w:rPr>
              <w:t>6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Pérez-López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22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Qw6lyZXotTMOzcGV6PC9BdXRob3I+PFllYXI+MjAyMjwv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Qw6lyZXotTMOzcGV6PC9BdXRob3I+PFllYXI+MjAyMjwv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61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sz w:val="20"/>
                <w:szCs w:val="20"/>
              </w:rPr>
              <w:t>7</w:t>
            </w:r>
          </w:p>
        </w:tc>
      </w:tr>
      <w:tr w:rsidR="00171426" w:rsidRPr="00171426" w:rsidTr="002C4D9F">
        <w:trPr>
          <w:trHeight w:val="50"/>
        </w:trPr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Rinnov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14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/>
            </w:r>
            <w:r>
              <w:rPr>
                <w:rFonts w:ascii="Garamond" w:hAnsi="Garamond"/>
              </w:rPr>
              <w:instrText xml:space="preserve"> ADDIN EN.CITE &lt;EndNote&gt;&lt;Cite&gt;&lt;Author&gt;Rinnov&lt;/Author&gt;&lt;Year&gt;2014&lt;/Year&gt;&lt;RecNum&gt;23&lt;/RecNum&gt;&lt;DisplayText&gt;[49]&lt;/DisplayText&gt;&lt;record&gt;&lt;rec-number&gt;23&lt;/rec-number&gt;&lt;foreign-keys&gt;&lt;key app="EN" db-id="zsxtavrzltdvzfep2ra55txcsepfwtdfaead" timestamp="1682843978"&gt;23&lt;/key&gt;&lt;/foreign-keys&gt;&lt;ref-type name="Journal Article"&gt;17&lt;/ref-type&gt;&lt;contributors&gt;&lt;authors&gt;&lt;author&gt;Rinnov, A.&lt;/author&gt;&lt;author&gt;Yfanti, C.&lt;/author&gt;&lt;author&gt;Nielsen, S.&lt;/author&gt;&lt;author&gt;Akerstrom, T. C. A.&lt;/author&gt;&lt;author&gt;Peijs, L.&lt;/author&gt;&lt;author&gt;Zankari, A.&lt;/author&gt;&lt;author&gt;Fischer, C. P.&lt;/author&gt;&lt;author&gt;Pedersen, B. K.&lt;/author&gt;&lt;/authors&gt;&lt;/contributors&gt;&lt;titles&gt;&lt;title&gt;Endurance training enhances skeletal muscle interleukin-15 in human male subjects&lt;/title&gt;&lt;secondary-title&gt;Endocrine&lt;/secondary-title&gt;&lt;/titles&gt;&lt;periodical&gt;&lt;full-title&gt;Endocrine&lt;/full-title&gt;&lt;/periodical&gt;&lt;pages&gt;271-278&lt;/pages&gt;&lt;volume&gt;45&lt;/volume&gt;&lt;number&gt;2&lt;/number&gt;&lt;dates&gt;&lt;year&gt;2014&lt;/year&gt;&lt;pub-dates&gt;&lt;date&gt;Mar&lt;/date&gt;&lt;/pub-dates&gt;&lt;/dates&gt;&lt;isbn&gt;1355-008X&lt;/isbn&gt;&lt;accession-num&gt;WOS:000331639000016&lt;/accession-num&gt;&lt;urls&gt;&lt;related-urls&gt;&lt;url&gt;&lt;style face="underline" font="default" size="100%"&gt;&amp;lt;Go to ISI&amp;gt;://WOS:000331639000016&lt;/style&gt;&lt;/url&gt;&lt;/related-urls&gt;&lt;/urls&gt;&lt;custom2&gt;23649460&lt;/custom2&gt;&lt;electronic-resource-num&gt;10.1007/s12020-013-9969-z&lt;/electronic-resource-num&gt;&lt;/record&gt;&lt;/Cite&gt;&lt;/EndNote&gt;</w:instrTex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49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sz w:val="20"/>
                <w:szCs w:val="20"/>
              </w:rPr>
              <w:t>5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71426">
              <w:rPr>
                <w:rFonts w:ascii="Garamond" w:hAnsi="Garamond"/>
                <w:sz w:val="20"/>
                <w:szCs w:val="20"/>
              </w:rPr>
              <w:t xml:space="preserve">Tsai et al., 2019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Uc2FpPC9BdXRob3I+PFllYXI+MjAxOTwvWWVhcj48UmVj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Uc2FpPC9BdXRob3I+PFllYXI+MjAxOTwvWWVhcj48UmVj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62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sz w:val="20"/>
                <w:szCs w:val="20"/>
              </w:rPr>
              <w:t>6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Micielska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19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NaWNpZWxza2E8L0F1dGhvcj48WWVhcj4yMDE5PC9ZZWFy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NaWNpZWxza2E8L0F1dGhvcj48WWVhcj4yMDE5PC9ZZWFy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52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sz w:val="20"/>
                <w:szCs w:val="20"/>
              </w:rPr>
              <w:t>4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Urzi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19 </w:t>
            </w:r>
            <w:bookmarkStart w:id="0" w:name="_Hlk136284974"/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VcnppPC9BdXRob3I+PFllYXI+MjAxOTwvWWVhcj48UmVj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VcnppPC9BdXRob3I+PFllYXI+MjAxOTwvWWVhcj48UmVj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53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  <w:bookmarkEnd w:id="0"/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</w:pPr>
            <w:r w:rsidRPr="00171426"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71426">
              <w:rPr>
                <w:rFonts w:ascii="Garamond" w:hAnsi="Garamond" w:cs="Times New Roman"/>
                <w:sz w:val="20"/>
                <w:szCs w:val="20"/>
              </w:rPr>
              <w:t>6</w:t>
            </w:r>
          </w:p>
        </w:tc>
      </w:tr>
      <w:tr w:rsidR="00171426" w:rsidRPr="00171426" w:rsidTr="002C4D9F">
        <w:tc>
          <w:tcPr>
            <w:tcW w:w="11083" w:type="dxa"/>
            <w:gridSpan w:val="11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71426">
              <w:rPr>
                <w:rFonts w:ascii="Garamond" w:hAnsi="Garamond" w:cs="JrdwtsAdvPTimes"/>
                <w:b/>
                <w:bCs/>
                <w:sz w:val="20"/>
                <w:szCs w:val="20"/>
              </w:rPr>
              <w:t>Acute interventions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Bugera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18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CdWdlcmE8L0F1dGhvcj48WWVhcj4yMDE4PC9ZZWFyPjxS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CdWdlcmE8L0F1dGhvcj48WWVhcj4yMDE4PC9ZZWFyPjxS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39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973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7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71426">
              <w:rPr>
                <w:rFonts w:ascii="Garamond" w:hAnsi="Garamond"/>
                <w:sz w:val="20"/>
                <w:szCs w:val="20"/>
              </w:rPr>
              <w:t xml:space="preserve">Christiansen et al., 2013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DaHJpc3RpYW5zZW48L0F1dGhvcj48WWVhcj4yMDEzPC9Z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DaHJpc3RpYW5zZW48L0F1dGhvcj48WWVhcj4yMDEzPC9Z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40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973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4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Eskandari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20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Fc2thbmRhcmk8L0F1dGhvcj48WWVhcj4yMDIwPC9ZZWFy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Fc2thbmRhcmk8L0F1dGhvcj48WWVhcj4yMDIwPC9ZZWFy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41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973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7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Garneau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20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/>
            </w:r>
            <w:r>
              <w:rPr>
                <w:rFonts w:ascii="Garamond" w:hAnsi="Garamond"/>
              </w:rPr>
              <w:instrText xml:space="preserve"> ADDIN EN.CITE &lt;EndNote&gt;&lt;Cite&gt;&lt;Author&gt;Garneau&lt;/Author&gt;&lt;Year&gt;2020&lt;/Year&gt;&lt;RecNum&gt;4&lt;/RecNum&gt;&lt;DisplayText&gt;[42]&lt;/DisplayText&gt;&lt;record&gt;&lt;rec-number&gt;4&lt;/rec-number&gt;&lt;foreign-keys&gt;&lt;key app="EN" db-id="zsxtavrzltdvzfep2ra55txcsepfwtdfaead" timestamp="1682843975"&gt;4&lt;/key&gt;&lt;/foreign-keys&gt;&lt;ref-type name="Journal Article"&gt;17&lt;/ref-type&gt;&lt;contributors&gt;&lt;authors&gt;&lt;author&gt;Garneau, L.&lt;/author&gt;&lt;author&gt;Parsons, S. A.&lt;/author&gt;&lt;author&gt;Smith, S. R.&lt;/author&gt;&lt;author&gt;Mulvihill, E. E.&lt;/author&gt;&lt;author&gt;Sparks, L. M.&lt;/author&gt;&lt;author&gt;Aguer, C.&lt;/author&gt;&lt;/authors&gt;&lt;/contributors&gt;&lt;auth-address&gt;Institut du Savoir Montfort, Ottawa, ON, Canada.&amp;#xD;Department of Biochemistry, Microbiology and Immunology, Faculty of Medicine, University of Ottawa, Ottawa, ON, Canada.&amp;#xD;Translational Research Institute for Metabolism and Diabetes, AdventHealth Orlando, Orlando, FL, United States.&amp;#xD;Energy Substrate Laboratory, University of Ottawa Heart Institute, Ottawa, ON, Canada.&amp;#xD;School of Human Kinetics, Faculty of Health Sciences, University of Ottawa, Ottawa, ON, Canada.&lt;/auth-address&gt;&lt;titles&gt;&lt;title&gt;Plasma Myokine Concentrations After Acute Exercise in Non-obese and Obese Sedentary Women&lt;/title&gt;&lt;secondary-title&gt;Front Physiol&lt;/secondary-title&gt;&lt;/titles&gt;&lt;periodical&gt;&lt;full-title&gt;Front Physiol&lt;/full-title&gt;&lt;/periodical&gt;&lt;pages&gt;18&lt;/pages&gt;&lt;volume&gt;11&lt;/volume&gt;&lt;edition&gt;20200218&lt;/edition&gt;&lt;keywords&gt;&lt;keyword&gt;Fgf21&lt;/keyword&gt;&lt;keyword&gt;exercise&lt;/keyword&gt;&lt;keyword&gt;interleukins&lt;/keyword&gt;&lt;keyword&gt;myokines&lt;/keyword&gt;&lt;keyword&gt;obesity&lt;/keyword&gt;&lt;keyword&gt;secreted protein acidic rich in cysteine&lt;/keyword&gt;&lt;keyword&gt;skeletal muscle&lt;/keyword&gt;&lt;keyword&gt;training&lt;/keyword&gt;&lt;/keywords&gt;&lt;dates&gt;&lt;year&gt;2020&lt;/year&gt;&lt;/dates&gt;&lt;isbn&gt;1664-042X (Print)&amp;#xD;1664-042x&lt;/isbn&gt;&lt;accession-num&gt;32132925&lt;/accession-num&gt;&lt;urls&gt;&lt;/urls&gt;&lt;custom2&gt;PMC7040180&lt;/custom2&gt;&lt;electronic-resource-num&gt;10.3389/fphys.2020.00018&lt;/electronic-resource-num&gt;&lt;remote-database-provider&gt;NLM&lt;/remote-database-provider&gt;&lt;language&gt;eng&lt;/language&gt;&lt;/record&gt;&lt;/Cite&gt;&lt;/EndNote&gt;</w:instrTex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42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973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6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Hingorjo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18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/>
            </w:r>
            <w:r>
              <w:rPr>
                <w:rFonts w:ascii="Garamond" w:hAnsi="Garamond"/>
              </w:rPr>
              <w:instrText xml:space="preserve"> ADDIN EN.CITE &lt;EndNote&gt;&lt;Cite&gt;&lt;Author&gt;Hingorjo&lt;/Author&gt;&lt;Year&gt;2018&lt;/Year&gt;&lt;RecNum&gt;5&lt;/RecNum&gt;&lt;DisplayText&gt;[43]&lt;/DisplayText&gt;&lt;record&gt;&lt;rec-number&gt;5&lt;/rec-number&gt;&lt;foreign-keys&gt;&lt;key app="EN" db-id="zsxtavrzltdvzfep2ra55txcsepfwtdfaead" timestamp="1682843975"&gt;5&lt;/key&gt;&lt;/foreign-keys&gt;&lt;ref-type name="Journal Article"&gt;17&lt;/ref-type&gt;&lt;contributors&gt;&lt;authors&gt;&lt;author&gt;Hingorjo, M. R.&lt;/author&gt;&lt;author&gt;Zehra, S.&lt;/author&gt;&lt;author&gt;Saleem, S.&lt;/author&gt;&lt;author&gt;Qureshi, M. A.&lt;/author&gt;&lt;/authors&gt;&lt;/contributors&gt;&lt;auth-address&gt;Prof. Mozaffer Rahim Hingorjo, FCPS. Department of Physiology, Jinnah Medical &amp;amp; Dental College, Karachi, Pakistan.&amp;#xD;Dr. Sitwat Zehra, PhD. Department of Physiology, Dr. A.Q. Khan Institute of Biotechnology &amp;amp; Genetic Engineering (KIBGE), Karachi, Pakistan.&amp;#xD;Dr. Saima Saleem, PhD. Department of Physiology, Dr. A.Q. Khan Institute of Biotechnology &amp;amp; Genetic Engineering (KIBGE), Karachi, Pakistan.&amp;#xD;Prof. Masood Anwar Qureshi, PhD. Department of Physiology, Dow University of Health Sciences, Karachi, Pakistan.&lt;/auth-address&gt;&lt;titles&gt;&lt;title&gt;Serum Interleukin-15 and its relationship with adiposity Indices before and after short-term endurance exercise&lt;/title&gt;&lt;secondary-title&gt;Pak J Med Sci&lt;/secondary-title&gt;&lt;/titles&gt;&lt;periodical&gt;&lt;full-title&gt;Pak J Med Sci&lt;/full-title&gt;&lt;/periodical&gt;&lt;pages&gt;1125-1131&lt;/pages&gt;&lt;volume&gt;34&lt;/volume&gt;&lt;number&gt;5&lt;/number&gt;&lt;keywords&gt;&lt;keyword&gt;Adiposity&lt;/keyword&gt;&lt;keyword&gt;Exercise&lt;/keyword&gt;&lt;keyword&gt;Interleukin-15&lt;/keyword&gt;&lt;keyword&gt;Myokines&lt;/keyword&gt;&lt;/keywords&gt;&lt;dates&gt;&lt;year&gt;2018&lt;/year&gt;&lt;pub-dates&gt;&lt;date&gt;Sep-Oct&lt;/date&gt;&lt;/pub-dates&gt;&lt;/dates&gt;&lt;isbn&gt;1682-024X (Print)&amp;#xD;1681-715x&lt;/isbn&gt;&lt;accession-num&gt;30344562&lt;/accession-num&gt;&lt;urls&gt;&lt;/urls&gt;&lt;custom2&gt;PMC6191778&lt;/custom2&gt;&lt;electronic-resource-num&gt;10.12669/pjms.345.15516&lt;/electronic-resource-num&gt;&lt;remote-database-provider&gt;NLM&lt;/remote-database-provider&gt;&lt;language&gt;eng&lt;/language&gt;&lt;/record&gt;&lt;/Cite&gt;&lt;/EndNote&gt;</w:instrTex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43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973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6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Kapilevich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17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/>
            </w:r>
            <w:r>
              <w:rPr>
                <w:rFonts w:ascii="Garamond" w:hAnsi="Garamond"/>
              </w:rPr>
              <w:instrText xml:space="preserve"> ADDIN EN.CITE &lt;EndNote&gt;&lt;Cite&gt;&lt;Author&gt;Kapilevich&lt;/Author&gt;&lt;Year&gt;2017&lt;/Year&gt;&lt;RecNum&gt;6&lt;/RecNum&gt;&lt;DisplayText&gt;[44]&lt;/DisplayText&gt;&lt;record&gt;&lt;rec-number&gt;6&lt;/rec-number&gt;&lt;foreign-keys&gt;&lt;key app="EN" db-id="zsxtavrzltdvzfep2ra55txcsepfwtdfaead" timestamp="1682843975"&gt;6&lt;/key&gt;&lt;/foreign-keys&gt;&lt;ref-type name="Journal Article"&gt;17&lt;/ref-type&gt;&lt;contributors&gt;&lt;authors&gt;&lt;author&gt;Kapilevich, L. V.&lt;/author&gt;&lt;author&gt;Zakharova, A. N.&lt;/author&gt;&lt;author&gt;Kabachkova, A. V.&lt;/author&gt;&lt;author&gt;Kironenko, T. A.&lt;/author&gt;&lt;author&gt;Orlov, S. N.&lt;/author&gt;&lt;/authors&gt;&lt;/contributors&gt;&lt;auth-address&gt;Department of Sports Tourism Sports Physiology and Medicine, National Research Tomsk State UniversityTomsk, Russia; Department of Sports Disciplines, National Research Tomsk Polytechnic UniversityTomsk, Russia.&amp;#xD;Department of Sports Tourism Sports Physiology and Medicine, National Research Tomsk State University Tomsk, Russia.&amp;#xD;Department of Sports Tourism Sports Physiology and Medicine, National Research Tomsk State UniversityTomsk, Russia; Laboratory of Physical Chemistry of Biomembranes, Faculty of Biology, M. V. Lomonosov Moscow State UniversityMoscow, Russia.&lt;/auth-address&gt;&lt;titles&gt;&lt;title&gt;Dynamic and Static Exercises Differentially Affect Plasma Cytokine Content in Elite Endurance- and Strength-Trained Athletes and Untrained Volunteers&lt;/title&gt;&lt;secondary-title&gt;Front Physiol&lt;/secondary-title&gt;&lt;/titles&gt;&lt;periodical&gt;&lt;full-title&gt;Front Physiol&lt;/full-title&gt;&lt;/periodical&gt;&lt;pages&gt;35&lt;/pages&gt;&lt;volume&gt;8&lt;/volume&gt;&lt;edition&gt;20170130&lt;/edition&gt;&lt;keywords&gt;&lt;keyword&gt;dynamic exercise&lt;/keyword&gt;&lt;keyword&gt;interleukins&lt;/keyword&gt;&lt;keyword&gt;leukemia inhibitory factor&lt;/keyword&gt;&lt;keyword&gt;static exercise&lt;/keyword&gt;&lt;keyword&gt;trained athletes and untrained volunteers&lt;/keyword&gt;&lt;/keywords&gt;&lt;dates&gt;&lt;year&gt;2017&lt;/year&gt;&lt;/dates&gt;&lt;isbn&gt;1664-042X (Print)&amp;#xD;1664-042x&lt;/isbn&gt;&lt;accession-num&gt;28194116&lt;/accession-num&gt;&lt;urls&gt;&lt;/urls&gt;&lt;custom2&gt;PMC5276859&lt;/custom2&gt;&lt;electronic-resource-num&gt;10.3389/fphys.2017.00035&lt;/electronic-resource-num&gt;&lt;remote-database-provider&gt;NLM&lt;/remote-database-provider&gt;&lt;language&gt;eng&lt;/language&gt;&lt;/record&gt;&lt;/Cite&gt;&lt;/EndNote&gt;</w:instrTex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44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973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6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Luk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21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/>
            </w:r>
            <w:r>
              <w:rPr>
                <w:rFonts w:ascii="Garamond" w:hAnsi="Garamond"/>
              </w:rPr>
              <w:instrText xml:space="preserve"> ADDIN EN.CITE &lt;EndNote&gt;&lt;Cite&gt;&lt;Author&gt;Luk&lt;/Author&gt;&lt;Year&gt;2021&lt;/Year&gt;&lt;RecNum&gt;7&lt;/RecNum&gt;&lt;DisplayText&gt;[45]&lt;/DisplayText&gt;&lt;record&gt;&lt;rec-number&gt;7&lt;/rec-number&gt;&lt;foreign-keys&gt;&lt;key app="EN" db-id="zsxtavrzltdvzfep2ra55txcsepfwtdfaead" timestamp="1682843975"&gt;7&lt;/key&gt;&lt;/foreign-keys&gt;&lt;ref-type name="Journal Article"&gt;17&lt;/ref-type&gt;&lt;contributors&gt;&lt;authors&gt;&lt;author&gt;Luk, H. Y.&lt;/author&gt;&lt;author&gt;Jones, M. T.&lt;/author&gt;&lt;author&gt;Vingren, J. L.&lt;/author&gt;&lt;/authors&gt;&lt;/contributors&gt;&lt;auth-address&gt;Department of Kinesiology and Sport Management, Texas Tech University, Lubbock, Texas.&amp;#xD;Sport, Recreation, and Tourism Management, George Mason University, Fairfax, Virginia.&amp;#xD;Department of Kinesiology, Health Promotion and Recreation, University of North Texas, Denton, Texas.&lt;/auth-address&gt;&lt;titles&gt;&lt;title&gt;Effect of rest period configurations on systemic inflammatory response in resistance-trained women&lt;/title&gt;&lt;secondary-title&gt;J Sports Sci&lt;/secondary-title&gt;&lt;/titles&gt;&lt;periodical&gt;&lt;full-title&gt;J Sports Sci&lt;/full-title&gt;&lt;/periodical&gt;&lt;pages&gt;1504-1511&lt;/pages&gt;&lt;volume&gt;39&lt;/volume&gt;&lt;number&gt;13&lt;/number&gt;&lt;edition&gt;20210226&lt;/edition&gt;&lt;keywords&gt;&lt;keyword&gt;Adult&lt;/keyword&gt;&lt;keyword&gt;Biomarkers/blood&lt;/keyword&gt;&lt;keyword&gt;Creatine Kinase/*blood&lt;/keyword&gt;&lt;keyword&gt;Cross-Over Studies&lt;/keyword&gt;&lt;keyword&gt;Cytokines/*blood&lt;/keyword&gt;&lt;keyword&gt;Female&lt;/keyword&gt;&lt;keyword&gt;Humans&lt;/keyword&gt;&lt;keyword&gt;Inflammation/*blood&lt;/keyword&gt;&lt;keyword&gt;Resistance Training/*methods&lt;/keyword&gt;&lt;keyword&gt;Rest/*physiology&lt;/keyword&gt;&lt;keyword&gt;Young Adult&lt;/keyword&gt;&lt;keyword&gt;Inflammatory state&lt;/keyword&gt;&lt;keyword&gt;cytokines&lt;/keyword&gt;&lt;keyword&gt;interleukins&lt;/keyword&gt;&lt;keyword&gt;rest redistribution&lt;/keyword&gt;&lt;/keywords&gt;&lt;dates&gt;&lt;year&gt;2021&lt;/year&gt;&lt;pub-dates&gt;&lt;date&gt;Jul&lt;/date&gt;&lt;/pub-dates&gt;&lt;/dates&gt;&lt;isbn&gt;0264-0414&lt;/isbn&gt;&lt;accession-num&gt;33634732&lt;/accession-num&gt;&lt;urls&gt;&lt;/urls&gt;&lt;electronic-resource-num&gt;10.1080/02640414.2021.1882725&lt;/electronic-resource-num&gt;&lt;remote-database-provider&gt;NLM&lt;/remote-database-provider&gt;&lt;language&gt;eng&lt;/language&gt;&lt;/record&gt;&lt;/Cite&gt;&lt;/EndNote&gt;</w:instrTex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45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973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4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Marcucci-Barbosa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20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/>
            </w:r>
            <w:r>
              <w:rPr>
                <w:rFonts w:ascii="Garamond" w:hAnsi="Garamond"/>
              </w:rPr>
              <w:instrText xml:space="preserve"> ADDIN EN.CITE &lt;EndNote&gt;&lt;Cite&gt;&lt;Author&gt;Marcucci-Barbosa&lt;/Author&gt;&lt;Year&gt;2020&lt;/Year&gt;&lt;RecNum&gt;9&lt;/RecNum&gt;&lt;DisplayText&gt;[46]&lt;/DisplayText&gt;&lt;record&gt;&lt;rec-number&gt;9&lt;/rec-number&gt;&lt;foreign-keys&gt;&lt;key app="EN" db-id="zsxtavrzltdvzfep2ra55txcsepfwtdfaead" timestamp="1682843976"&gt;9&lt;/key&gt;&lt;/foreign-keys&gt;&lt;ref-type name="Journal Article"&gt;17&lt;/ref-type&gt;&lt;contributors&gt;&lt;authors&gt;&lt;author&gt;Marcucci-Barbosa, L. S.&lt;/author&gt;&lt;author&gt;Martins, F.&lt;/author&gt;&lt;author&gt;Lobo, L. F.&lt;/author&gt;&lt;author&gt;Morais, M. G.&lt;/author&gt;&lt;author&gt;Moreira, J. M.&lt;/author&gt;&lt;author&gt;Vieira, E. L. M.&lt;/author&gt;&lt;author&gt;Nunes-Silva, A.&lt;/author&gt;&lt;/authors&gt;&lt;/contributors&gt;&lt;titles&gt;&lt;title&gt;10 km running race induces an elevation in the plasma myokine level of nonprofessional runners&lt;/title&gt;&lt;secondary-title&gt;Sport Sciences for Health&lt;/secondary-title&gt;&lt;/titles&gt;&lt;periodical&gt;&lt;full-title&gt;Sport Sciences for Health&lt;/full-title&gt;&lt;/periodical&gt;&lt;pages&gt;313-321&lt;/pages&gt;&lt;volume&gt;16&lt;/volume&gt;&lt;number&gt;2&lt;/number&gt;&lt;dates&gt;&lt;year&gt;2020&lt;/year&gt;&lt;pub-dates&gt;&lt;date&gt;Jun&lt;/date&gt;&lt;/pub-dates&gt;&lt;/dates&gt;&lt;isbn&gt;1824-7490&lt;/isbn&gt;&lt;accession-num&gt;WOS:000675814300014&lt;/accession-num&gt;&lt;urls&gt;&lt;related-urls&gt;&lt;url&gt;&amp;lt;Go to ISI&amp;gt;://WOS:000675814300014&lt;/url&gt;&lt;/related-urls&gt;&lt;/urls&gt;&lt;electronic-resource-num&gt;10.1007/s11332-019-00608-3&lt;/electronic-resource-num&gt;&lt;/record&gt;&lt;/Cite&gt;&lt;/EndNote&gt;</w:instrTex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46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4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Minuzzi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, 2019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/>
            </w:r>
            <w:r>
              <w:rPr>
                <w:rFonts w:ascii="Garamond" w:hAnsi="Garamond"/>
              </w:rPr>
              <w:instrText xml:space="preserve"> ADDIN EN.CITE &lt;EndNote&gt;&lt;Cite&gt;&lt;Author&gt;Minuzzi&lt;/Author&gt;&lt;Year&gt;2019&lt;/Year&gt;&lt;RecNum&gt;10&lt;/RecNum&gt;&lt;DisplayText&gt;[47]&lt;/DisplayText&gt;&lt;record&gt;&lt;rec-number&gt;10&lt;/rec-number&gt;&lt;foreign-keys&gt;&lt;key app="EN" db-id="zsxtavrzltdvzfep2ra55txcsepfwtdfaead" timestamp="1682843976"&gt;10&lt;/key&gt;&lt;/foreign-keys&gt;&lt;ref-type name="Journal Article"&gt;17&lt;/ref-type&gt;&lt;contributors&gt;&lt;authors&gt;&lt;author&gt;Minuzzi, L. G.&lt;/author&gt;&lt;author&gt;Chupel, M. U.&lt;/author&gt;&lt;author&gt;Rama, L.&lt;/author&gt;&lt;author&gt;Rosado, F.&lt;/author&gt;&lt;author&gt;Munoz, V. R.&lt;/author&gt;&lt;author&gt;Gaspar, R. C.&lt;/author&gt;&lt;author&gt;Kuga, G. K.&lt;/author&gt;&lt;author&gt;Furtado, G. E.&lt;/author&gt;&lt;author&gt;Pauli, J. R.&lt;/author&gt;&lt;author&gt;Teixeir, A. M.&lt;/author&gt;&lt;/authors&gt;&lt;/contributors&gt;&lt;titles&gt;&lt;title&gt;Lifelong exercise practice and immunosenescence: Master athletes cytokine response to acute exercise&lt;/title&gt;&lt;secondary-title&gt;Cytokine&lt;/secondary-title&gt;&lt;/titles&gt;&lt;periodical&gt;&lt;full-title&gt;Cytokine&lt;/full-title&gt;&lt;/periodical&gt;&lt;pages&gt;1-7&lt;/pages&gt;&lt;volume&gt;115&lt;/volume&gt;&lt;dates&gt;&lt;year&gt;2019&lt;/year&gt;&lt;pub-dates&gt;&lt;date&gt;Mar&lt;/date&gt;&lt;/pub-dates&gt;&lt;/dates&gt;&lt;isbn&gt;1043-4666&lt;/isbn&gt;&lt;accession-num&gt;WOS:000463304500001&lt;/accession-num&gt;&lt;urls&gt;&lt;related-urls&gt;&lt;url&gt;&amp;lt;Go to ISI&amp;gt;://WOS:000463304500001&lt;/url&gt;&lt;/related-urls&gt;&lt;/urls&gt;&lt;electronic-resource-num&gt;10.1016/j.cyto.2018.12.006&lt;/electronic-resource-num&gt;&lt;/record&gt;&lt;/Cite&gt;&lt;/EndNote&gt;</w:instrTex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47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973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6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Pérez-López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18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Qw6lyZXotTMOzcGV6PC9BdXRob3I+PFllYXI+MjAxODwv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Qw6lyZXotTMOzcGV6PC9BdXRob3I+PFllYXI+MjAxODwv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48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973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5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Rinnov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14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/>
            </w:r>
            <w:r>
              <w:rPr>
                <w:rFonts w:ascii="Garamond" w:hAnsi="Garamond"/>
              </w:rPr>
              <w:instrText xml:space="preserve"> ADDIN EN.CITE &lt;EndNote&gt;&lt;Cite&gt;&lt;Author&gt;Rinnov&lt;/Author&gt;&lt;Year&gt;2014&lt;/Year&gt;&lt;RecNum&gt;23&lt;/RecNum&gt;&lt;DisplayText&gt;[49]&lt;/DisplayText&gt;&lt;record&gt;&lt;rec-number&gt;23&lt;/rec-number&gt;&lt;foreign-keys&gt;&lt;key app="EN" db-id="zsxtavrzltdvzfep2ra55txcsepfwtdfaead" timestamp="1682843978"&gt;23&lt;/key&gt;&lt;/foreign-keys&gt;&lt;ref-type name="Journal Article"&gt;17&lt;/ref-type&gt;&lt;contributors&gt;&lt;authors&gt;&lt;author&gt;Rinnov, A.&lt;/author&gt;&lt;author&gt;Yfanti, C.&lt;/author&gt;&lt;author&gt;Nielsen, S.&lt;/author&gt;&lt;author&gt;Akerstrom, T. C. A.&lt;/author&gt;&lt;author&gt;Peijs, L.&lt;/author&gt;&lt;author&gt;Zankari, A.&lt;/author&gt;&lt;author&gt;Fischer, C. P.&lt;/author&gt;&lt;author&gt;Pedersen, B. K.&lt;/author&gt;&lt;/authors&gt;&lt;/contributors&gt;&lt;titles&gt;&lt;title&gt;Endurance training enhances skeletal muscle interleukin-15 in human male subjects&lt;/title&gt;&lt;secondary-title&gt;Endocrine&lt;/secondary-title&gt;&lt;/titles&gt;&lt;periodical&gt;&lt;full-title&gt;Endocrine&lt;/full-title&gt;&lt;/periodical&gt;&lt;pages&gt;271-278&lt;/pages&gt;&lt;volume&gt;45&lt;/volume&gt;&lt;number&gt;2&lt;/number&gt;&lt;dates&gt;&lt;year&gt;2014&lt;/year&gt;&lt;pub-dates&gt;&lt;date&gt;Mar&lt;/date&gt;&lt;/pub-dates&gt;&lt;/dates&gt;&lt;isbn&gt;1355-008X&lt;/isbn&gt;&lt;accession-num&gt;WOS:000331639000016&lt;/accession-num&gt;&lt;urls&gt;&lt;related-urls&gt;&lt;url&gt;&lt;style face="underline" font="default" size="100%"&gt;&amp;lt;Go to ISI&amp;gt;://WOS:000331639000016&lt;/style&gt;&lt;/url&gt;&lt;/related-urls&gt;&lt;/urls&gt;&lt;custom2&gt;23649460&lt;/custom2&gt;&lt;electronic-resource-num&gt;10.1007/s12020-013-9969-z&lt;/electronic-resource-num&gt;&lt;/record&gt;&lt;/Cite&gt;&lt;/EndNote&gt;</w:instrTex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49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5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71426">
              <w:rPr>
                <w:rFonts w:ascii="Garamond" w:hAnsi="Garamond"/>
                <w:sz w:val="20"/>
                <w:szCs w:val="20"/>
              </w:rPr>
              <w:t xml:space="preserve">Tamura et al., 2011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/>
            </w:r>
            <w:r>
              <w:rPr>
                <w:rFonts w:ascii="Garamond" w:hAnsi="Garamond"/>
              </w:rPr>
              <w:instrText xml:space="preserve"> ADDIN EN.CITE &lt;EndNote&gt;&lt;Cite&gt;&lt;Author&gt;Tamura&lt;/Author&gt;&lt;Year&gt;2011&lt;/Year&gt;&lt;RecNum&gt;12&lt;/RecNum&gt;&lt;DisplayText&gt;[50]&lt;/DisplayText&gt;&lt;record&gt;&lt;rec-number&gt;12&lt;/rec-number&gt;&lt;foreign-keys&gt;&lt;key app="EN" db-id="zsxtavrzltdvzfep2ra55txcsepfwtdfaead" timestamp="1682843976"&gt;12&lt;/key&gt;&lt;/foreign-keys&gt;&lt;ref-type name="Journal Article"&gt;17&lt;/ref-type&gt;&lt;contributors&gt;&lt;authors&gt;&lt;author&gt;Tamura, Y.&lt;/author&gt;&lt;author&gt;Watanabe, K.&lt;/author&gt;&lt;author&gt;Kantani, T.&lt;/author&gt;&lt;author&gt;Hayashi, J.&lt;/author&gt;&lt;author&gt;Ishida, N.&lt;/author&gt;&lt;author&gt;Kaneki, M.&lt;/author&gt;&lt;/authors&gt;&lt;/contributors&gt;&lt;auth-address&gt;Department of Anesthesia, Critical Care, and Pain Medicine, Massachusetts General Hospital, Shriners Hospitals for Children, Harvard Medical School, Charlestown, MA 02129, USA.&lt;/auth-address&gt;&lt;titles&gt;&lt;title&gt;Upregulation of circulating IL-15 by treadmill running in healthy individuals: is IL-15 an endocrine mediator of the beneficial effects of endurance exercise?&lt;/title&gt;&lt;secondary-title&gt;Endocr J&lt;/secondary-title&gt;&lt;/titles&gt;&lt;periodical&gt;&lt;full-title&gt;Endocr J&lt;/full-title&gt;&lt;/periodical&gt;&lt;pages&gt;211-5&lt;/pages&gt;&lt;volume&gt;58&lt;/volume&gt;&lt;number&gt;3&lt;/number&gt;&lt;edition&gt;20110205&lt;/edition&gt;&lt;keywords&gt;&lt;keyword&gt;Adult&lt;/keyword&gt;&lt;keyword&gt;Exercise Test&lt;/keyword&gt;&lt;keyword&gt;Heart Rate/physiology&lt;/keyword&gt;&lt;keyword&gt;Humans&lt;/keyword&gt;&lt;keyword&gt;Insulin Resistance/physiology&lt;/keyword&gt;&lt;keyword&gt;Interleukin-15/*blood/*physiology&lt;/keyword&gt;&lt;keyword&gt;Male&lt;/keyword&gt;&lt;keyword&gt;Physical Endurance/*physiology&lt;/keyword&gt;&lt;keyword&gt;Running/*physiology&lt;/keyword&gt;&lt;keyword&gt;Up-Regulation/*physiology&lt;/keyword&gt;&lt;/keywords&gt;&lt;dates&gt;&lt;year&gt;2011&lt;/year&gt;&lt;/dates&gt;&lt;isbn&gt;0918-8959&lt;/isbn&gt;&lt;accession-num&gt;21307608&lt;/accession-num&gt;&lt;urls&gt;&lt;/urls&gt;&lt;electronic-resource-num&gt;10.1507/endocrj.k10e-400&lt;/electronic-resource-num&gt;&lt;remote-database-provider&gt;NLM&lt;/remote-database-provider&gt;&lt;language&gt;eng&lt;/language&gt;&lt;/record&gt;&lt;/Cite&gt;&lt;/EndNote&gt;</w:instrTex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50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973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3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Yargic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19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ZYXJnaWM8L0F1dGhvcj48WWVhcj4yMDE5PC9ZZWFyPjxS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ZYXJnaWM8L0F1dGhvcj48WWVhcj4yMDE5PC9ZZWFyPjxS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51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973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3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Micielska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., 2019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NaWNpZWxza2E8L0F1dGhvcj48WWVhcj4yMDE5PC9ZZWFy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NaWNpZWxza2E8L0F1dGhvcj48WWVhcj4yMDE5PC9ZZWFy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52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4</w:t>
            </w:r>
          </w:p>
        </w:tc>
      </w:tr>
      <w:tr w:rsidR="00171426" w:rsidRPr="00171426" w:rsidTr="002C4D9F">
        <w:tc>
          <w:tcPr>
            <w:tcW w:w="2552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171426">
              <w:rPr>
                <w:rFonts w:ascii="Garamond" w:hAnsi="Garamond"/>
                <w:sz w:val="20"/>
                <w:szCs w:val="20"/>
              </w:rPr>
              <w:t>Urzi</w:t>
            </w:r>
            <w:proofErr w:type="spellEnd"/>
            <w:r w:rsidRPr="00171426">
              <w:rPr>
                <w:rFonts w:ascii="Garamond" w:hAnsi="Garamond"/>
                <w:sz w:val="20"/>
                <w:szCs w:val="20"/>
              </w:rPr>
              <w:t xml:space="preserve"> et al, 2019 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VcnppPC9BdXRob3I+PFllYXI+MjAxOTwvWWVhcj48UmVj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Garamond" w:hAnsi="Garamond"/>
              </w:rPr>
              <w:instrText xml:space="preserve"> ADDIN EN.CITE </w:instrText>
            </w:r>
            <w:r w:rsidR="00E97F33">
              <w:rPr>
                <w:rFonts w:ascii="Garamond" w:hAnsi="Garamond"/>
              </w:rPr>
              <w:fldChar w:fldCharType="begin">
                <w:fldData xml:space="preserve">PEVuZE5vdGU+PENpdGU+PEF1dGhvcj5VcnppPC9BdXRob3I+PFllYXI+MjAxOTwvWWVhcj48UmVj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Garamond" w:hAnsi="Garamond"/>
              </w:rPr>
              <w:instrText xml:space="preserve"> ADDIN EN.CITE.DATA </w:instrText>
            </w:r>
            <w:r w:rsidR="00E97F33">
              <w:rPr>
                <w:rFonts w:ascii="Garamond" w:hAnsi="Garamond"/>
              </w:rPr>
            </w:r>
            <w:r w:rsidR="00E97F33">
              <w:rPr>
                <w:rFonts w:ascii="Garamond" w:hAnsi="Garamond"/>
              </w:rPr>
              <w:fldChar w:fldCharType="end"/>
            </w:r>
            <w:r w:rsidR="00E97F33" w:rsidRPr="00171426">
              <w:rPr>
                <w:rFonts w:ascii="Garamond" w:hAnsi="Garamond"/>
                <w:sz w:val="20"/>
                <w:szCs w:val="20"/>
              </w:rPr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separate"/>
            </w:r>
            <w:r>
              <w:rPr>
                <w:rFonts w:ascii="Garamond" w:hAnsi="Garamond"/>
                <w:noProof/>
              </w:rPr>
              <w:t>[53]</w:t>
            </w:r>
            <w:r w:rsidR="00E97F33" w:rsidRPr="00171426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986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?</w:t>
            </w:r>
          </w:p>
        </w:tc>
        <w:tc>
          <w:tcPr>
            <w:tcW w:w="973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x</w:t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85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sym w:font="Wingdings" w:char="F0FC"/>
            </w:r>
          </w:p>
        </w:tc>
        <w:tc>
          <w:tcPr>
            <w:tcW w:w="594" w:type="dxa"/>
            <w:vAlign w:val="center"/>
          </w:tcPr>
          <w:p w:rsidR="00171426" w:rsidRPr="00171426" w:rsidRDefault="00171426" w:rsidP="002C4D9F">
            <w:pPr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171426">
              <w:rPr>
                <w:rFonts w:asciiTheme="majorBidi" w:hAnsiTheme="majorBidi" w:cstheme="majorBidi"/>
                <w:szCs w:val="26"/>
                <w:lang w:bidi="fa-IR"/>
              </w:rPr>
              <w:t>6</w:t>
            </w:r>
          </w:p>
        </w:tc>
      </w:tr>
    </w:tbl>
    <w:p w:rsidR="006938B9" w:rsidRDefault="00103269" w:rsidP="00171426">
      <w:pPr>
        <w:ind w:left="90"/>
        <w:jc w:val="both"/>
        <w:rPr>
          <w:rFonts w:ascii="Garamond" w:hAnsi="Garamond"/>
          <w:sz w:val="20"/>
          <w:szCs w:val="20"/>
        </w:rPr>
      </w:pPr>
      <w:bookmarkStart w:id="1" w:name="_GoBack"/>
      <w:bookmarkEnd w:id="1"/>
      <w:r w:rsidRPr="000341CA">
        <w:rPr>
          <w:rFonts w:ascii="Garamond" w:hAnsi="Garamond"/>
          <w:sz w:val="20"/>
          <w:szCs w:val="20"/>
        </w:rPr>
        <w:t xml:space="preserve"> (1) Eligibility Criteria specified, (2) Random allocation of participants, (3) Allocation concealed, (4) Groups similar at baseline, (5) Assessors blinded, (6) Outcome measures assessed in 85% of participants, (7) Intention to treat analysis, (8) Reporting of between group statistical comparison, (9)</w:t>
      </w:r>
      <w:r w:rsidRPr="000341CA">
        <w:rPr>
          <w:rFonts w:ascii="Georgia" w:hAnsi="Georgia"/>
          <w:b/>
          <w:bCs/>
          <w:sz w:val="21"/>
          <w:szCs w:val="21"/>
        </w:rPr>
        <w:t xml:space="preserve"> </w:t>
      </w:r>
      <w:r w:rsidRPr="000341CA">
        <w:rPr>
          <w:rFonts w:ascii="Garamond" w:hAnsi="Garamond"/>
          <w:sz w:val="20"/>
          <w:szCs w:val="20"/>
        </w:rPr>
        <w:t>Point measures and measures of variab</w:t>
      </w:r>
      <w:r>
        <w:rPr>
          <w:rFonts w:ascii="Garamond" w:hAnsi="Garamond"/>
          <w:sz w:val="20"/>
          <w:szCs w:val="20"/>
        </w:rPr>
        <w:t>ility reported for main effects</w:t>
      </w:r>
      <w:r w:rsidRPr="000341CA">
        <w:rPr>
          <w:rFonts w:ascii="Garamond" w:hAnsi="Garamond"/>
          <w:sz w:val="20"/>
          <w:szCs w:val="20"/>
          <w:lang w:val="en-CA"/>
        </w:rPr>
        <w:t>.</w:t>
      </w:r>
      <w:r w:rsidRPr="000341CA">
        <w:rPr>
          <w:rFonts w:ascii="Garamond" w:hAnsi="Garamond"/>
          <w:sz w:val="20"/>
          <w:szCs w:val="20"/>
        </w:rPr>
        <w:t xml:space="preserve"> ‘</w:t>
      </w:r>
      <w:proofErr w:type="gramStart"/>
      <w:r w:rsidRPr="000341CA">
        <w:rPr>
          <w:rFonts w:ascii="Garamond" w:hAnsi="Garamond"/>
          <w:sz w:val="20"/>
          <w:szCs w:val="20"/>
        </w:rPr>
        <w:t>low</w:t>
      </w:r>
      <w:proofErr w:type="gramEnd"/>
      <w:r w:rsidRPr="000341CA">
        <w:rPr>
          <w:rFonts w:ascii="Garamond" w:hAnsi="Garamond"/>
          <w:sz w:val="20"/>
          <w:szCs w:val="20"/>
        </w:rPr>
        <w:t xml:space="preserve"> (</w:t>
      </w:r>
      <w:r w:rsidR="006938B9" w:rsidRPr="006938B9">
        <w:rPr>
          <w:rFonts w:asciiTheme="majorBidi" w:hAnsiTheme="majorBidi" w:cstheme="majorBidi"/>
          <w:szCs w:val="26"/>
          <w:lang w:bidi="fa-IR"/>
        </w:rPr>
        <w:sym w:font="Wingdings" w:char="F0FC"/>
      </w:r>
      <w:r w:rsidRPr="000341CA">
        <w:rPr>
          <w:rFonts w:ascii="Garamond" w:hAnsi="Garamond"/>
          <w:sz w:val="20"/>
          <w:szCs w:val="20"/>
        </w:rPr>
        <w:t>), ‘high (</w:t>
      </w:r>
      <w:r w:rsidR="00FB49A8" w:rsidRPr="00FB49A8">
        <w:rPr>
          <w:rFonts w:asciiTheme="majorBidi" w:hAnsiTheme="majorBidi" w:cstheme="majorBidi"/>
          <w:szCs w:val="26"/>
          <w:lang w:bidi="fa-IR"/>
        </w:rPr>
        <w:t>x</w:t>
      </w:r>
      <w:r w:rsidRPr="000341CA">
        <w:rPr>
          <w:rFonts w:ascii="Garamond" w:hAnsi="Garamond"/>
          <w:sz w:val="20"/>
          <w:szCs w:val="20"/>
        </w:rPr>
        <w:t>) and unclear (</w:t>
      </w:r>
      <w:r w:rsidR="006938B9" w:rsidRPr="006938B9">
        <w:rPr>
          <w:rFonts w:asciiTheme="majorBidi" w:hAnsiTheme="majorBidi" w:cstheme="majorBidi"/>
          <w:szCs w:val="26"/>
          <w:lang w:bidi="fa-IR"/>
        </w:rPr>
        <w:t>?</w:t>
      </w:r>
      <w:r w:rsidRPr="000341CA">
        <w:rPr>
          <w:rFonts w:ascii="Garamond" w:hAnsi="Garamond"/>
          <w:sz w:val="20"/>
          <w:szCs w:val="20"/>
        </w:rPr>
        <w:t>)</w:t>
      </w:r>
    </w:p>
    <w:p w:rsidR="00B05A3D" w:rsidRDefault="00B05A3D" w:rsidP="006938B9">
      <w:pPr>
        <w:jc w:val="both"/>
        <w:rPr>
          <w:rFonts w:ascii="Garamond" w:hAnsi="Garamond"/>
          <w:sz w:val="20"/>
          <w:szCs w:val="20"/>
        </w:rPr>
      </w:pPr>
    </w:p>
    <w:sectPr w:rsidR="00B05A3D" w:rsidSect="00337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56FD" w:rsidRDefault="00EF56FD" w:rsidP="00CA1EA6">
      <w:pPr>
        <w:spacing w:after="0" w:line="240" w:lineRule="auto"/>
      </w:pPr>
      <w:r>
        <w:separator/>
      </w:r>
    </w:p>
  </w:endnote>
  <w:endnote w:type="continuationSeparator" w:id="0">
    <w:p w:rsidR="00EF56FD" w:rsidRDefault="00EF56FD" w:rsidP="00CA1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Arial Unicode MS"/>
    <w:charset w:val="51"/>
    <w:family w:val="auto"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-Identity-H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4C4E7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JrdwtsAdvPTimes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887faa2e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56FD" w:rsidRDefault="00EF56FD" w:rsidP="00CA1EA6">
      <w:pPr>
        <w:spacing w:after="0" w:line="240" w:lineRule="auto"/>
      </w:pPr>
      <w:r>
        <w:separator/>
      </w:r>
    </w:p>
  </w:footnote>
  <w:footnote w:type="continuationSeparator" w:id="0">
    <w:p w:rsidR="00EF56FD" w:rsidRDefault="00EF56FD" w:rsidP="00CA1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B7B1E"/>
    <w:multiLevelType w:val="hybridMultilevel"/>
    <w:tmpl w:val="3A30BBC6"/>
    <w:lvl w:ilvl="0" w:tplc="6B841E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5166BE"/>
    <w:multiLevelType w:val="multilevel"/>
    <w:tmpl w:val="96D4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3453770"/>
    <w:multiLevelType w:val="hybridMultilevel"/>
    <w:tmpl w:val="11E4D980"/>
    <w:lvl w:ilvl="0" w:tplc="8D8236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594E6B"/>
    <w:multiLevelType w:val="multilevel"/>
    <w:tmpl w:val="52F4C58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160" w:hanging="2160"/>
      </w:pPr>
      <w:rPr>
        <w:rFonts w:hint="default"/>
      </w:rPr>
    </w:lvl>
  </w:abstractNum>
  <w:abstractNum w:abstractNumId="4">
    <w:nsid w:val="7386368E"/>
    <w:multiLevelType w:val="hybridMultilevel"/>
    <w:tmpl w:val="3AD0C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7A4FF6"/>
    <w:multiLevelType w:val="hybridMultilevel"/>
    <w:tmpl w:val="E21E4786"/>
    <w:lvl w:ilvl="0" w:tplc="883CD702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25F3"/>
    <w:rsid w:val="000014D9"/>
    <w:rsid w:val="00001E24"/>
    <w:rsid w:val="00006BB6"/>
    <w:rsid w:val="00007561"/>
    <w:rsid w:val="00007918"/>
    <w:rsid w:val="000109F1"/>
    <w:rsid w:val="0001266B"/>
    <w:rsid w:val="0001538B"/>
    <w:rsid w:val="0001651E"/>
    <w:rsid w:val="00021114"/>
    <w:rsid w:val="00023BA6"/>
    <w:rsid w:val="00026014"/>
    <w:rsid w:val="000266AF"/>
    <w:rsid w:val="00033092"/>
    <w:rsid w:val="000341CA"/>
    <w:rsid w:val="0003449D"/>
    <w:rsid w:val="0003570C"/>
    <w:rsid w:val="000371DC"/>
    <w:rsid w:val="000429C0"/>
    <w:rsid w:val="00054538"/>
    <w:rsid w:val="0005566F"/>
    <w:rsid w:val="0006476E"/>
    <w:rsid w:val="00065358"/>
    <w:rsid w:val="000775E4"/>
    <w:rsid w:val="000825B3"/>
    <w:rsid w:val="0008705C"/>
    <w:rsid w:val="00087D57"/>
    <w:rsid w:val="00090A85"/>
    <w:rsid w:val="00091EE1"/>
    <w:rsid w:val="000946A7"/>
    <w:rsid w:val="00095FEE"/>
    <w:rsid w:val="000A14CB"/>
    <w:rsid w:val="000A1537"/>
    <w:rsid w:val="000B1081"/>
    <w:rsid w:val="000B3B58"/>
    <w:rsid w:val="000B5B24"/>
    <w:rsid w:val="000B64FA"/>
    <w:rsid w:val="000B77C9"/>
    <w:rsid w:val="000C3DB5"/>
    <w:rsid w:val="000D187E"/>
    <w:rsid w:val="000D4F65"/>
    <w:rsid w:val="000E0BB7"/>
    <w:rsid w:val="000E4C5A"/>
    <w:rsid w:val="000E5C64"/>
    <w:rsid w:val="000E5C74"/>
    <w:rsid w:val="000E5E70"/>
    <w:rsid w:val="000F1A9C"/>
    <w:rsid w:val="000F2DAB"/>
    <w:rsid w:val="000F3703"/>
    <w:rsid w:val="000F3ECC"/>
    <w:rsid w:val="000F7987"/>
    <w:rsid w:val="00103269"/>
    <w:rsid w:val="0010352B"/>
    <w:rsid w:val="0011308A"/>
    <w:rsid w:val="001140E4"/>
    <w:rsid w:val="00117269"/>
    <w:rsid w:val="00122581"/>
    <w:rsid w:val="0012499E"/>
    <w:rsid w:val="00126802"/>
    <w:rsid w:val="00135062"/>
    <w:rsid w:val="00136D3D"/>
    <w:rsid w:val="001378BC"/>
    <w:rsid w:val="00140F88"/>
    <w:rsid w:val="0014252B"/>
    <w:rsid w:val="00143492"/>
    <w:rsid w:val="00145075"/>
    <w:rsid w:val="00145FE8"/>
    <w:rsid w:val="00155DFC"/>
    <w:rsid w:val="00155F16"/>
    <w:rsid w:val="00156A1F"/>
    <w:rsid w:val="00167AED"/>
    <w:rsid w:val="00167F87"/>
    <w:rsid w:val="00171426"/>
    <w:rsid w:val="001725F3"/>
    <w:rsid w:val="00174D14"/>
    <w:rsid w:val="00187780"/>
    <w:rsid w:val="00191C96"/>
    <w:rsid w:val="00191CCA"/>
    <w:rsid w:val="0019758D"/>
    <w:rsid w:val="00197F48"/>
    <w:rsid w:val="001A01F8"/>
    <w:rsid w:val="001B066B"/>
    <w:rsid w:val="001B35BA"/>
    <w:rsid w:val="001B3785"/>
    <w:rsid w:val="001B37CE"/>
    <w:rsid w:val="001B57C7"/>
    <w:rsid w:val="001B793A"/>
    <w:rsid w:val="001D22F2"/>
    <w:rsid w:val="001D4196"/>
    <w:rsid w:val="001E0344"/>
    <w:rsid w:val="001E0FF6"/>
    <w:rsid w:val="001E5F8A"/>
    <w:rsid w:val="001F48E6"/>
    <w:rsid w:val="001F640F"/>
    <w:rsid w:val="0020012A"/>
    <w:rsid w:val="00200684"/>
    <w:rsid w:val="00202C79"/>
    <w:rsid w:val="00204621"/>
    <w:rsid w:val="002067C9"/>
    <w:rsid w:val="0020793B"/>
    <w:rsid w:val="00220DF1"/>
    <w:rsid w:val="00221311"/>
    <w:rsid w:val="00226D7C"/>
    <w:rsid w:val="002274BB"/>
    <w:rsid w:val="00235BFC"/>
    <w:rsid w:val="00240018"/>
    <w:rsid w:val="00240D6F"/>
    <w:rsid w:val="00242137"/>
    <w:rsid w:val="0024216F"/>
    <w:rsid w:val="002457C7"/>
    <w:rsid w:val="00245ACF"/>
    <w:rsid w:val="00246F37"/>
    <w:rsid w:val="0024719F"/>
    <w:rsid w:val="00250A91"/>
    <w:rsid w:val="002525C0"/>
    <w:rsid w:val="00257AB3"/>
    <w:rsid w:val="002867B0"/>
    <w:rsid w:val="00294563"/>
    <w:rsid w:val="002967DC"/>
    <w:rsid w:val="002A14DD"/>
    <w:rsid w:val="002A1E22"/>
    <w:rsid w:val="002A25E8"/>
    <w:rsid w:val="002A61C6"/>
    <w:rsid w:val="002A7D45"/>
    <w:rsid w:val="002B0212"/>
    <w:rsid w:val="002B034C"/>
    <w:rsid w:val="002B2BBB"/>
    <w:rsid w:val="002B6C43"/>
    <w:rsid w:val="002C276F"/>
    <w:rsid w:val="002C2BBC"/>
    <w:rsid w:val="002C3795"/>
    <w:rsid w:val="002C5727"/>
    <w:rsid w:val="002C6A8A"/>
    <w:rsid w:val="002D1CFE"/>
    <w:rsid w:val="002E1223"/>
    <w:rsid w:val="002E1FA3"/>
    <w:rsid w:val="002E24A8"/>
    <w:rsid w:val="002E2F96"/>
    <w:rsid w:val="002E6C24"/>
    <w:rsid w:val="002F30EA"/>
    <w:rsid w:val="002F5969"/>
    <w:rsid w:val="002F5EA9"/>
    <w:rsid w:val="00300065"/>
    <w:rsid w:val="00301314"/>
    <w:rsid w:val="00302676"/>
    <w:rsid w:val="00304A32"/>
    <w:rsid w:val="00306D8E"/>
    <w:rsid w:val="00315872"/>
    <w:rsid w:val="003208C9"/>
    <w:rsid w:val="00322B67"/>
    <w:rsid w:val="003237C0"/>
    <w:rsid w:val="00324505"/>
    <w:rsid w:val="00324C89"/>
    <w:rsid w:val="00331EE6"/>
    <w:rsid w:val="003339CD"/>
    <w:rsid w:val="00334997"/>
    <w:rsid w:val="00337363"/>
    <w:rsid w:val="003379F3"/>
    <w:rsid w:val="00337B48"/>
    <w:rsid w:val="00346FEA"/>
    <w:rsid w:val="0035266E"/>
    <w:rsid w:val="00353F3D"/>
    <w:rsid w:val="00354F9B"/>
    <w:rsid w:val="0036017A"/>
    <w:rsid w:val="00370297"/>
    <w:rsid w:val="0037125E"/>
    <w:rsid w:val="003730E8"/>
    <w:rsid w:val="00377797"/>
    <w:rsid w:val="003800BD"/>
    <w:rsid w:val="00381685"/>
    <w:rsid w:val="00382112"/>
    <w:rsid w:val="00384D4A"/>
    <w:rsid w:val="00390082"/>
    <w:rsid w:val="00390FAC"/>
    <w:rsid w:val="0039192C"/>
    <w:rsid w:val="00392337"/>
    <w:rsid w:val="00396C99"/>
    <w:rsid w:val="003A03C1"/>
    <w:rsid w:val="003A2830"/>
    <w:rsid w:val="003A6C62"/>
    <w:rsid w:val="003B09B7"/>
    <w:rsid w:val="003B0F05"/>
    <w:rsid w:val="003B114E"/>
    <w:rsid w:val="003B11DE"/>
    <w:rsid w:val="003B442D"/>
    <w:rsid w:val="003B4744"/>
    <w:rsid w:val="003B7E2F"/>
    <w:rsid w:val="003C0A8C"/>
    <w:rsid w:val="003D0FC6"/>
    <w:rsid w:val="003E1A48"/>
    <w:rsid w:val="003E1B0D"/>
    <w:rsid w:val="003E2E6F"/>
    <w:rsid w:val="003E7370"/>
    <w:rsid w:val="003F16CE"/>
    <w:rsid w:val="003F1EFE"/>
    <w:rsid w:val="003F4323"/>
    <w:rsid w:val="003F7C01"/>
    <w:rsid w:val="00400576"/>
    <w:rsid w:val="004012A9"/>
    <w:rsid w:val="004026E0"/>
    <w:rsid w:val="0040353C"/>
    <w:rsid w:val="0041006A"/>
    <w:rsid w:val="0041190C"/>
    <w:rsid w:val="00415178"/>
    <w:rsid w:val="00417BE5"/>
    <w:rsid w:val="00420273"/>
    <w:rsid w:val="00420BDB"/>
    <w:rsid w:val="00422270"/>
    <w:rsid w:val="00424D94"/>
    <w:rsid w:val="00430BAB"/>
    <w:rsid w:val="00431EFB"/>
    <w:rsid w:val="00436E9C"/>
    <w:rsid w:val="00443FB3"/>
    <w:rsid w:val="00445514"/>
    <w:rsid w:val="00450E58"/>
    <w:rsid w:val="0045225E"/>
    <w:rsid w:val="0045240F"/>
    <w:rsid w:val="00455CB8"/>
    <w:rsid w:val="00455F61"/>
    <w:rsid w:val="0046688C"/>
    <w:rsid w:val="004679B4"/>
    <w:rsid w:val="00471CF9"/>
    <w:rsid w:val="004726BA"/>
    <w:rsid w:val="00472C82"/>
    <w:rsid w:val="00473A06"/>
    <w:rsid w:val="00473F33"/>
    <w:rsid w:val="00480896"/>
    <w:rsid w:val="00480AA9"/>
    <w:rsid w:val="00481BEC"/>
    <w:rsid w:val="00483C71"/>
    <w:rsid w:val="00485816"/>
    <w:rsid w:val="00490D80"/>
    <w:rsid w:val="00492EC0"/>
    <w:rsid w:val="00493D49"/>
    <w:rsid w:val="004A11B5"/>
    <w:rsid w:val="004A1A81"/>
    <w:rsid w:val="004A2B8D"/>
    <w:rsid w:val="004A50FE"/>
    <w:rsid w:val="004A7783"/>
    <w:rsid w:val="004A7BFB"/>
    <w:rsid w:val="004B0350"/>
    <w:rsid w:val="004C0A61"/>
    <w:rsid w:val="004C118E"/>
    <w:rsid w:val="004C40DB"/>
    <w:rsid w:val="004D658F"/>
    <w:rsid w:val="004E3923"/>
    <w:rsid w:val="004F352E"/>
    <w:rsid w:val="004F5C27"/>
    <w:rsid w:val="005025CD"/>
    <w:rsid w:val="00505482"/>
    <w:rsid w:val="005104D3"/>
    <w:rsid w:val="00513661"/>
    <w:rsid w:val="00521EAB"/>
    <w:rsid w:val="0052298E"/>
    <w:rsid w:val="00525B42"/>
    <w:rsid w:val="00532DAF"/>
    <w:rsid w:val="00533E9D"/>
    <w:rsid w:val="00541F88"/>
    <w:rsid w:val="0054256F"/>
    <w:rsid w:val="00550673"/>
    <w:rsid w:val="00552AD0"/>
    <w:rsid w:val="005531F9"/>
    <w:rsid w:val="00553EA3"/>
    <w:rsid w:val="00555B25"/>
    <w:rsid w:val="00557392"/>
    <w:rsid w:val="00557575"/>
    <w:rsid w:val="005655BB"/>
    <w:rsid w:val="00570C4A"/>
    <w:rsid w:val="0057168F"/>
    <w:rsid w:val="00571DEC"/>
    <w:rsid w:val="00574926"/>
    <w:rsid w:val="005805EA"/>
    <w:rsid w:val="00580671"/>
    <w:rsid w:val="005824B9"/>
    <w:rsid w:val="00582865"/>
    <w:rsid w:val="00583387"/>
    <w:rsid w:val="005858D4"/>
    <w:rsid w:val="00586DBE"/>
    <w:rsid w:val="0058724C"/>
    <w:rsid w:val="005947CD"/>
    <w:rsid w:val="00595D8E"/>
    <w:rsid w:val="005A19F3"/>
    <w:rsid w:val="005A3621"/>
    <w:rsid w:val="005A66EB"/>
    <w:rsid w:val="005B1584"/>
    <w:rsid w:val="005C0A4B"/>
    <w:rsid w:val="005C3BEE"/>
    <w:rsid w:val="005C44DA"/>
    <w:rsid w:val="005C4B07"/>
    <w:rsid w:val="005C7DF9"/>
    <w:rsid w:val="005E0780"/>
    <w:rsid w:val="005F51F2"/>
    <w:rsid w:val="0060484F"/>
    <w:rsid w:val="00605F10"/>
    <w:rsid w:val="00606A49"/>
    <w:rsid w:val="0060712F"/>
    <w:rsid w:val="00607477"/>
    <w:rsid w:val="006129C8"/>
    <w:rsid w:val="00615C76"/>
    <w:rsid w:val="006239AA"/>
    <w:rsid w:val="006245F8"/>
    <w:rsid w:val="00630590"/>
    <w:rsid w:val="006329BB"/>
    <w:rsid w:val="006346CE"/>
    <w:rsid w:val="006365F5"/>
    <w:rsid w:val="006368AE"/>
    <w:rsid w:val="00637571"/>
    <w:rsid w:val="006375F5"/>
    <w:rsid w:val="00641838"/>
    <w:rsid w:val="00651EDF"/>
    <w:rsid w:val="00652C6F"/>
    <w:rsid w:val="00653455"/>
    <w:rsid w:val="00655161"/>
    <w:rsid w:val="0065754F"/>
    <w:rsid w:val="0065774D"/>
    <w:rsid w:val="00660634"/>
    <w:rsid w:val="006726CA"/>
    <w:rsid w:val="00675863"/>
    <w:rsid w:val="00681E5E"/>
    <w:rsid w:val="0068277B"/>
    <w:rsid w:val="00683418"/>
    <w:rsid w:val="00686E27"/>
    <w:rsid w:val="00687ED2"/>
    <w:rsid w:val="006938B9"/>
    <w:rsid w:val="006A27C0"/>
    <w:rsid w:val="006A3E27"/>
    <w:rsid w:val="006B558D"/>
    <w:rsid w:val="006B5B3F"/>
    <w:rsid w:val="006D03D1"/>
    <w:rsid w:val="006D6CA8"/>
    <w:rsid w:val="006F0281"/>
    <w:rsid w:val="006F138A"/>
    <w:rsid w:val="006F216C"/>
    <w:rsid w:val="006F4B16"/>
    <w:rsid w:val="006F73A2"/>
    <w:rsid w:val="00700C10"/>
    <w:rsid w:val="00715DF8"/>
    <w:rsid w:val="00716051"/>
    <w:rsid w:val="00722B7A"/>
    <w:rsid w:val="00726ED0"/>
    <w:rsid w:val="007379B7"/>
    <w:rsid w:val="0076213E"/>
    <w:rsid w:val="00763967"/>
    <w:rsid w:val="00764D6A"/>
    <w:rsid w:val="0077056B"/>
    <w:rsid w:val="007705A0"/>
    <w:rsid w:val="00772855"/>
    <w:rsid w:val="00776A05"/>
    <w:rsid w:val="00781018"/>
    <w:rsid w:val="00786845"/>
    <w:rsid w:val="00793090"/>
    <w:rsid w:val="007941FC"/>
    <w:rsid w:val="00796416"/>
    <w:rsid w:val="007A057E"/>
    <w:rsid w:val="007A48F7"/>
    <w:rsid w:val="007A5FA0"/>
    <w:rsid w:val="007A687A"/>
    <w:rsid w:val="007B29D7"/>
    <w:rsid w:val="007B79F7"/>
    <w:rsid w:val="007C1269"/>
    <w:rsid w:val="007C202C"/>
    <w:rsid w:val="007C49D8"/>
    <w:rsid w:val="007C79B0"/>
    <w:rsid w:val="007D3226"/>
    <w:rsid w:val="007D6462"/>
    <w:rsid w:val="007E5883"/>
    <w:rsid w:val="007F16F3"/>
    <w:rsid w:val="007F2135"/>
    <w:rsid w:val="00800639"/>
    <w:rsid w:val="0080541E"/>
    <w:rsid w:val="008071C6"/>
    <w:rsid w:val="008121FE"/>
    <w:rsid w:val="0081520C"/>
    <w:rsid w:val="008260AA"/>
    <w:rsid w:val="008274C7"/>
    <w:rsid w:val="00835C32"/>
    <w:rsid w:val="008415AB"/>
    <w:rsid w:val="008419A6"/>
    <w:rsid w:val="00842697"/>
    <w:rsid w:val="0084408B"/>
    <w:rsid w:val="008465D2"/>
    <w:rsid w:val="008641DA"/>
    <w:rsid w:val="00865A51"/>
    <w:rsid w:val="008746D7"/>
    <w:rsid w:val="00877BE7"/>
    <w:rsid w:val="0088019F"/>
    <w:rsid w:val="00880586"/>
    <w:rsid w:val="00881C9C"/>
    <w:rsid w:val="00882AFA"/>
    <w:rsid w:val="00885BB3"/>
    <w:rsid w:val="00896B9F"/>
    <w:rsid w:val="008A1AA7"/>
    <w:rsid w:val="008B1959"/>
    <w:rsid w:val="008B3620"/>
    <w:rsid w:val="008C072E"/>
    <w:rsid w:val="008C0BD5"/>
    <w:rsid w:val="008D1C81"/>
    <w:rsid w:val="008D480D"/>
    <w:rsid w:val="008D5498"/>
    <w:rsid w:val="00900606"/>
    <w:rsid w:val="00903EDC"/>
    <w:rsid w:val="009106D5"/>
    <w:rsid w:val="00910FCA"/>
    <w:rsid w:val="0091290C"/>
    <w:rsid w:val="00912F77"/>
    <w:rsid w:val="009164E0"/>
    <w:rsid w:val="00916C5F"/>
    <w:rsid w:val="00925B77"/>
    <w:rsid w:val="00932B0A"/>
    <w:rsid w:val="00933CA6"/>
    <w:rsid w:val="0093726C"/>
    <w:rsid w:val="00947352"/>
    <w:rsid w:val="00947510"/>
    <w:rsid w:val="00954F10"/>
    <w:rsid w:val="00955DD8"/>
    <w:rsid w:val="00961563"/>
    <w:rsid w:val="00962895"/>
    <w:rsid w:val="00963DDA"/>
    <w:rsid w:val="0096654E"/>
    <w:rsid w:val="009679BA"/>
    <w:rsid w:val="009700E6"/>
    <w:rsid w:val="00973BE6"/>
    <w:rsid w:val="009765C9"/>
    <w:rsid w:val="0099203F"/>
    <w:rsid w:val="00996396"/>
    <w:rsid w:val="00997599"/>
    <w:rsid w:val="009A126B"/>
    <w:rsid w:val="009A164F"/>
    <w:rsid w:val="009A178D"/>
    <w:rsid w:val="009A2849"/>
    <w:rsid w:val="009A34D0"/>
    <w:rsid w:val="009B38FE"/>
    <w:rsid w:val="009B52A0"/>
    <w:rsid w:val="009B746E"/>
    <w:rsid w:val="009C2FA0"/>
    <w:rsid w:val="009D172C"/>
    <w:rsid w:val="009D4AB1"/>
    <w:rsid w:val="009D7F44"/>
    <w:rsid w:val="009E0DCB"/>
    <w:rsid w:val="009E30BB"/>
    <w:rsid w:val="009E6DDB"/>
    <w:rsid w:val="009F3799"/>
    <w:rsid w:val="00A121C8"/>
    <w:rsid w:val="00A12E54"/>
    <w:rsid w:val="00A13BDE"/>
    <w:rsid w:val="00A141E5"/>
    <w:rsid w:val="00A145FD"/>
    <w:rsid w:val="00A168D5"/>
    <w:rsid w:val="00A2064B"/>
    <w:rsid w:val="00A210AA"/>
    <w:rsid w:val="00A21EA2"/>
    <w:rsid w:val="00A2340A"/>
    <w:rsid w:val="00A34FA6"/>
    <w:rsid w:val="00A3652B"/>
    <w:rsid w:val="00A430A8"/>
    <w:rsid w:val="00A4716B"/>
    <w:rsid w:val="00A53681"/>
    <w:rsid w:val="00A60E52"/>
    <w:rsid w:val="00A62540"/>
    <w:rsid w:val="00A64894"/>
    <w:rsid w:val="00A66155"/>
    <w:rsid w:val="00A77454"/>
    <w:rsid w:val="00A80279"/>
    <w:rsid w:val="00A80364"/>
    <w:rsid w:val="00A97804"/>
    <w:rsid w:val="00AA0AB0"/>
    <w:rsid w:val="00AA5D03"/>
    <w:rsid w:val="00AB0371"/>
    <w:rsid w:val="00AB7843"/>
    <w:rsid w:val="00AB7A99"/>
    <w:rsid w:val="00AC6894"/>
    <w:rsid w:val="00AD7643"/>
    <w:rsid w:val="00AD7E01"/>
    <w:rsid w:val="00AE037A"/>
    <w:rsid w:val="00AE1B80"/>
    <w:rsid w:val="00AE1E18"/>
    <w:rsid w:val="00AE411C"/>
    <w:rsid w:val="00AE42FC"/>
    <w:rsid w:val="00AE52B0"/>
    <w:rsid w:val="00AF1226"/>
    <w:rsid w:val="00AF3FB3"/>
    <w:rsid w:val="00AF4E96"/>
    <w:rsid w:val="00B05A3D"/>
    <w:rsid w:val="00B109F8"/>
    <w:rsid w:val="00B168E6"/>
    <w:rsid w:val="00B1711D"/>
    <w:rsid w:val="00B26131"/>
    <w:rsid w:val="00B270F9"/>
    <w:rsid w:val="00B31861"/>
    <w:rsid w:val="00B3521A"/>
    <w:rsid w:val="00B35C9A"/>
    <w:rsid w:val="00B51291"/>
    <w:rsid w:val="00B57D88"/>
    <w:rsid w:val="00B65191"/>
    <w:rsid w:val="00B66352"/>
    <w:rsid w:val="00B703C2"/>
    <w:rsid w:val="00B74E3E"/>
    <w:rsid w:val="00B83ADA"/>
    <w:rsid w:val="00B86B14"/>
    <w:rsid w:val="00B8793F"/>
    <w:rsid w:val="00B95912"/>
    <w:rsid w:val="00B95CE3"/>
    <w:rsid w:val="00B964D3"/>
    <w:rsid w:val="00B97D43"/>
    <w:rsid w:val="00BA0EBE"/>
    <w:rsid w:val="00BA1CB0"/>
    <w:rsid w:val="00BA2A51"/>
    <w:rsid w:val="00BA312F"/>
    <w:rsid w:val="00BB08EB"/>
    <w:rsid w:val="00BB3887"/>
    <w:rsid w:val="00BC05CE"/>
    <w:rsid w:val="00BC26D6"/>
    <w:rsid w:val="00BD079F"/>
    <w:rsid w:val="00BD6476"/>
    <w:rsid w:val="00BE5AB4"/>
    <w:rsid w:val="00BF11B7"/>
    <w:rsid w:val="00BF3019"/>
    <w:rsid w:val="00BF4BEF"/>
    <w:rsid w:val="00BF4CBA"/>
    <w:rsid w:val="00BF54F8"/>
    <w:rsid w:val="00BF7455"/>
    <w:rsid w:val="00C013A8"/>
    <w:rsid w:val="00C0335E"/>
    <w:rsid w:val="00C0751B"/>
    <w:rsid w:val="00C11DD7"/>
    <w:rsid w:val="00C11FAD"/>
    <w:rsid w:val="00C133BA"/>
    <w:rsid w:val="00C13965"/>
    <w:rsid w:val="00C16CEE"/>
    <w:rsid w:val="00C233B6"/>
    <w:rsid w:val="00C27DD9"/>
    <w:rsid w:val="00C31DE5"/>
    <w:rsid w:val="00C32306"/>
    <w:rsid w:val="00C36794"/>
    <w:rsid w:val="00C37C64"/>
    <w:rsid w:val="00C404E8"/>
    <w:rsid w:val="00C410BB"/>
    <w:rsid w:val="00C50CE1"/>
    <w:rsid w:val="00C51F57"/>
    <w:rsid w:val="00C54FA4"/>
    <w:rsid w:val="00C61A21"/>
    <w:rsid w:val="00C671ED"/>
    <w:rsid w:val="00C75EF3"/>
    <w:rsid w:val="00C7719C"/>
    <w:rsid w:val="00C776F6"/>
    <w:rsid w:val="00C81031"/>
    <w:rsid w:val="00C933CA"/>
    <w:rsid w:val="00C97698"/>
    <w:rsid w:val="00CA1EA6"/>
    <w:rsid w:val="00CA555B"/>
    <w:rsid w:val="00CB0275"/>
    <w:rsid w:val="00CB5BCE"/>
    <w:rsid w:val="00CD184F"/>
    <w:rsid w:val="00CD26F3"/>
    <w:rsid w:val="00CE26C7"/>
    <w:rsid w:val="00CE3126"/>
    <w:rsid w:val="00CE4961"/>
    <w:rsid w:val="00CF1290"/>
    <w:rsid w:val="00CF2074"/>
    <w:rsid w:val="00CF705C"/>
    <w:rsid w:val="00CF765D"/>
    <w:rsid w:val="00D008D4"/>
    <w:rsid w:val="00D00B72"/>
    <w:rsid w:val="00D019DC"/>
    <w:rsid w:val="00D026EF"/>
    <w:rsid w:val="00D02D78"/>
    <w:rsid w:val="00D0329C"/>
    <w:rsid w:val="00D03D7C"/>
    <w:rsid w:val="00D04862"/>
    <w:rsid w:val="00D10BFA"/>
    <w:rsid w:val="00D10CC2"/>
    <w:rsid w:val="00D1397B"/>
    <w:rsid w:val="00D158EB"/>
    <w:rsid w:val="00D17063"/>
    <w:rsid w:val="00D201DF"/>
    <w:rsid w:val="00D21096"/>
    <w:rsid w:val="00D21ECA"/>
    <w:rsid w:val="00D23150"/>
    <w:rsid w:val="00D3072E"/>
    <w:rsid w:val="00D43DBB"/>
    <w:rsid w:val="00D5234E"/>
    <w:rsid w:val="00D55AD1"/>
    <w:rsid w:val="00D6156D"/>
    <w:rsid w:val="00D642BF"/>
    <w:rsid w:val="00D81B29"/>
    <w:rsid w:val="00D82CBD"/>
    <w:rsid w:val="00D8545D"/>
    <w:rsid w:val="00D86227"/>
    <w:rsid w:val="00D904AB"/>
    <w:rsid w:val="00D92B3C"/>
    <w:rsid w:val="00D9615C"/>
    <w:rsid w:val="00DA0BE6"/>
    <w:rsid w:val="00DA155C"/>
    <w:rsid w:val="00DA1B73"/>
    <w:rsid w:val="00DA2C9E"/>
    <w:rsid w:val="00DA7794"/>
    <w:rsid w:val="00DB05A5"/>
    <w:rsid w:val="00DC0C0E"/>
    <w:rsid w:val="00DC3925"/>
    <w:rsid w:val="00DC46CF"/>
    <w:rsid w:val="00DD0802"/>
    <w:rsid w:val="00DD76BF"/>
    <w:rsid w:val="00DE1594"/>
    <w:rsid w:val="00DE3BD7"/>
    <w:rsid w:val="00DE565D"/>
    <w:rsid w:val="00DF550A"/>
    <w:rsid w:val="00DF7D42"/>
    <w:rsid w:val="00E00689"/>
    <w:rsid w:val="00E03778"/>
    <w:rsid w:val="00E04BD5"/>
    <w:rsid w:val="00E25724"/>
    <w:rsid w:val="00E25E0F"/>
    <w:rsid w:val="00E37292"/>
    <w:rsid w:val="00E3771F"/>
    <w:rsid w:val="00E4347A"/>
    <w:rsid w:val="00E46FF1"/>
    <w:rsid w:val="00E50106"/>
    <w:rsid w:val="00E522AA"/>
    <w:rsid w:val="00E5548B"/>
    <w:rsid w:val="00E561C8"/>
    <w:rsid w:val="00E60C47"/>
    <w:rsid w:val="00E64266"/>
    <w:rsid w:val="00E665E6"/>
    <w:rsid w:val="00E67E3E"/>
    <w:rsid w:val="00E70588"/>
    <w:rsid w:val="00E72A39"/>
    <w:rsid w:val="00E7305E"/>
    <w:rsid w:val="00E75DF7"/>
    <w:rsid w:val="00E85111"/>
    <w:rsid w:val="00E95F0F"/>
    <w:rsid w:val="00E97F33"/>
    <w:rsid w:val="00EA4E15"/>
    <w:rsid w:val="00EB2D24"/>
    <w:rsid w:val="00EB41AB"/>
    <w:rsid w:val="00EC0B94"/>
    <w:rsid w:val="00ED1087"/>
    <w:rsid w:val="00ED5FFA"/>
    <w:rsid w:val="00EE2541"/>
    <w:rsid w:val="00EE2F77"/>
    <w:rsid w:val="00EE383D"/>
    <w:rsid w:val="00EE454E"/>
    <w:rsid w:val="00EF2DFE"/>
    <w:rsid w:val="00EF442E"/>
    <w:rsid w:val="00EF5179"/>
    <w:rsid w:val="00EF56FD"/>
    <w:rsid w:val="00F01DCF"/>
    <w:rsid w:val="00F01E4B"/>
    <w:rsid w:val="00F0312B"/>
    <w:rsid w:val="00F10A3E"/>
    <w:rsid w:val="00F21214"/>
    <w:rsid w:val="00F23BBF"/>
    <w:rsid w:val="00F259BD"/>
    <w:rsid w:val="00F3123E"/>
    <w:rsid w:val="00F33752"/>
    <w:rsid w:val="00F408AB"/>
    <w:rsid w:val="00F41F32"/>
    <w:rsid w:val="00F46601"/>
    <w:rsid w:val="00F50BBC"/>
    <w:rsid w:val="00F50DEA"/>
    <w:rsid w:val="00F5508E"/>
    <w:rsid w:val="00F55DB0"/>
    <w:rsid w:val="00F6016A"/>
    <w:rsid w:val="00F617D6"/>
    <w:rsid w:val="00F6765D"/>
    <w:rsid w:val="00F71698"/>
    <w:rsid w:val="00F73E25"/>
    <w:rsid w:val="00F77EDB"/>
    <w:rsid w:val="00F811DF"/>
    <w:rsid w:val="00F84D41"/>
    <w:rsid w:val="00F97430"/>
    <w:rsid w:val="00FA00C5"/>
    <w:rsid w:val="00FA0A25"/>
    <w:rsid w:val="00FA2B0E"/>
    <w:rsid w:val="00FA6AA8"/>
    <w:rsid w:val="00FB49A8"/>
    <w:rsid w:val="00FC1A8B"/>
    <w:rsid w:val="00FC29A4"/>
    <w:rsid w:val="00FC7410"/>
    <w:rsid w:val="00FD0242"/>
    <w:rsid w:val="00FD37AC"/>
    <w:rsid w:val="00FD643A"/>
    <w:rsid w:val="00FD6EE9"/>
    <w:rsid w:val="00FD703A"/>
    <w:rsid w:val="00FF16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A8B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B86B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2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8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A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E9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A1E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1EA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1EA6"/>
    <w:rPr>
      <w:vertAlign w:val="superscript"/>
    </w:rPr>
  </w:style>
  <w:style w:type="paragraph" w:customStyle="1" w:styleId="Default">
    <w:name w:val="Default"/>
    <w:rsid w:val="00B168E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6B1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B86B1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86B14"/>
    <w:rPr>
      <w:i/>
      <w:iCs/>
    </w:rPr>
  </w:style>
  <w:style w:type="paragraph" w:styleId="NormalWeb">
    <w:name w:val="Normal (Web)"/>
    <w:basedOn w:val="Normal"/>
    <w:link w:val="NormalWebChar"/>
    <w:uiPriority w:val="99"/>
    <w:unhideWhenUsed/>
    <w:rsid w:val="00B86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86B14"/>
    <w:pPr>
      <w:spacing w:after="0" w:line="259" w:lineRule="auto"/>
      <w:jc w:val="center"/>
    </w:pPr>
    <w:rPr>
      <w:rFonts w:ascii="Calibri" w:eastAsia="Times New Roman" w:hAnsi="Calibri" w:cs="Calibri"/>
      <w:noProof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86B14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86B14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86B14"/>
    <w:pPr>
      <w:spacing w:line="240" w:lineRule="auto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B86B14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6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B14"/>
    <w:rPr>
      <w:b/>
      <w:bCs/>
      <w:sz w:val="20"/>
      <w:szCs w:val="20"/>
    </w:rPr>
  </w:style>
  <w:style w:type="character" w:customStyle="1" w:styleId="smallcaps">
    <w:name w:val="smallcaps"/>
    <w:basedOn w:val="DefaultParagraphFont"/>
    <w:rsid w:val="00B86B14"/>
  </w:style>
  <w:style w:type="paragraph" w:styleId="Revision">
    <w:name w:val="Revision"/>
    <w:hidden/>
    <w:uiPriority w:val="99"/>
    <w:semiHidden/>
    <w:rsid w:val="00B86B1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86B1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86B14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B86B14"/>
    <w:rPr>
      <w:rFonts w:ascii="TimesNewRomanPS" w:hAnsi="TimesNewRomanPS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1">
    <w:name w:val="fontstyle11"/>
    <w:basedOn w:val="DefaultParagraphFont"/>
    <w:rsid w:val="00B86B14"/>
    <w:rPr>
      <w:rFonts w:ascii="Symbol-Identity-H" w:hAnsi="Symbol-Identity-H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B86B14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B86B14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msonormal0">
    <w:name w:val="msonormal"/>
    <w:basedOn w:val="Normal"/>
    <w:uiPriority w:val="99"/>
    <w:rsid w:val="00A430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TextChar1">
    <w:name w:val="Footnote Text Char1"/>
    <w:basedOn w:val="DefaultParagraphFont"/>
    <w:uiPriority w:val="99"/>
    <w:semiHidden/>
    <w:rsid w:val="00A430A8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2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103269"/>
    <w:rPr>
      <w:b/>
      <w:bCs/>
    </w:rPr>
  </w:style>
  <w:style w:type="character" w:customStyle="1" w:styleId="title-text">
    <w:name w:val="title-text"/>
    <w:basedOn w:val="DefaultParagraphFont"/>
    <w:rsid w:val="00006BB6"/>
  </w:style>
  <w:style w:type="paragraph" w:customStyle="1" w:styleId="para">
    <w:name w:val="para"/>
    <w:basedOn w:val="Normal"/>
    <w:rsid w:val="00006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markedcontent">
    <w:name w:val="markedcontent"/>
    <w:basedOn w:val="DefaultParagraphFont"/>
    <w:rsid w:val="00006BB6"/>
  </w:style>
  <w:style w:type="character" w:customStyle="1" w:styleId="anchor-text">
    <w:name w:val="anchor-text"/>
    <w:basedOn w:val="DefaultParagraphFont"/>
    <w:rsid w:val="00006BB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6BB6"/>
    <w:rPr>
      <w:color w:val="605E5C"/>
      <w:shd w:val="clear" w:color="auto" w:fill="E1DFDD"/>
    </w:rPr>
  </w:style>
  <w:style w:type="character" w:customStyle="1" w:styleId="ej-keyword">
    <w:name w:val="ej-keyword"/>
    <w:basedOn w:val="DefaultParagraphFont"/>
    <w:rsid w:val="00006BB6"/>
  </w:style>
  <w:style w:type="character" w:customStyle="1" w:styleId="ellipsis">
    <w:name w:val="ellipsis"/>
    <w:basedOn w:val="DefaultParagraphFont"/>
    <w:rsid w:val="00006BB6"/>
  </w:style>
  <w:style w:type="character" w:customStyle="1" w:styleId="epub-sectionitem">
    <w:name w:val="epub-section__item"/>
    <w:basedOn w:val="DefaultParagraphFont"/>
    <w:rsid w:val="00006BB6"/>
  </w:style>
  <w:style w:type="character" w:customStyle="1" w:styleId="epub-sectionstate">
    <w:name w:val="epub-section__state"/>
    <w:basedOn w:val="DefaultParagraphFont"/>
    <w:rsid w:val="00006BB6"/>
  </w:style>
  <w:style w:type="character" w:customStyle="1" w:styleId="epub-sectiondate">
    <w:name w:val="epub-section__date"/>
    <w:basedOn w:val="DefaultParagraphFont"/>
    <w:rsid w:val="00006BB6"/>
  </w:style>
  <w:style w:type="paragraph" w:customStyle="1" w:styleId="accordion">
    <w:name w:val="accordion"/>
    <w:basedOn w:val="Normal"/>
    <w:rsid w:val="00006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versions">
    <w:name w:val="article__versions"/>
    <w:basedOn w:val="DefaultParagraphFont"/>
    <w:rsid w:val="00006BB6"/>
  </w:style>
  <w:style w:type="paragraph" w:styleId="Header">
    <w:name w:val="header"/>
    <w:basedOn w:val="Normal"/>
    <w:link w:val="HeaderChar"/>
    <w:uiPriority w:val="99"/>
    <w:unhideWhenUsed/>
    <w:rsid w:val="00006BB6"/>
    <w:pPr>
      <w:tabs>
        <w:tab w:val="center" w:pos="4680"/>
        <w:tab w:val="right" w:pos="9360"/>
      </w:tabs>
      <w:bidi/>
      <w:spacing w:after="0" w:line="240" w:lineRule="auto"/>
    </w:pPr>
    <w:rPr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006BB6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006BB6"/>
    <w:pPr>
      <w:tabs>
        <w:tab w:val="center" w:pos="4680"/>
        <w:tab w:val="right" w:pos="9360"/>
      </w:tabs>
      <w:bidi/>
      <w:spacing w:after="0" w:line="240" w:lineRule="auto"/>
    </w:pPr>
    <w:rPr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006BB6"/>
    <w:rPr>
      <w:lang w:bidi="fa-IR"/>
    </w:rPr>
  </w:style>
  <w:style w:type="paragraph" w:customStyle="1" w:styleId="Style1">
    <w:name w:val="Style1"/>
    <w:basedOn w:val="CommentText"/>
    <w:link w:val="Style1Char"/>
    <w:qFormat/>
    <w:rsid w:val="00006BB6"/>
    <w:pPr>
      <w:bidi/>
      <w:ind w:right="86"/>
    </w:pPr>
    <w:rPr>
      <w:lang w:bidi="fa-IR"/>
    </w:rPr>
  </w:style>
  <w:style w:type="paragraph" w:customStyle="1" w:styleId="Style2">
    <w:name w:val="Style2"/>
    <w:basedOn w:val="CommentText"/>
    <w:link w:val="Style2Char"/>
    <w:autoRedefine/>
    <w:qFormat/>
    <w:rsid w:val="00006BB6"/>
    <w:pPr>
      <w:bidi/>
    </w:pPr>
    <w:rPr>
      <w:lang w:bidi="fa-IR"/>
    </w:rPr>
  </w:style>
  <w:style w:type="character" w:customStyle="1" w:styleId="Style1Char">
    <w:name w:val="Style1 Char"/>
    <w:basedOn w:val="CommentTextChar"/>
    <w:link w:val="Style1"/>
    <w:rsid w:val="00006BB6"/>
    <w:rPr>
      <w:sz w:val="20"/>
      <w:szCs w:val="20"/>
      <w:lang w:bidi="fa-IR"/>
    </w:rPr>
  </w:style>
  <w:style w:type="paragraph" w:customStyle="1" w:styleId="Style3">
    <w:name w:val="Style3"/>
    <w:basedOn w:val="Style1"/>
    <w:next w:val="Style1"/>
    <w:link w:val="Style3Char"/>
    <w:qFormat/>
    <w:rsid w:val="00006BB6"/>
  </w:style>
  <w:style w:type="character" w:customStyle="1" w:styleId="Style2Char">
    <w:name w:val="Style2 Char"/>
    <w:basedOn w:val="CommentTextChar"/>
    <w:link w:val="Style2"/>
    <w:rsid w:val="00006BB6"/>
    <w:rPr>
      <w:sz w:val="20"/>
      <w:szCs w:val="20"/>
      <w:lang w:bidi="fa-IR"/>
    </w:rPr>
  </w:style>
  <w:style w:type="character" w:customStyle="1" w:styleId="Style3Char">
    <w:name w:val="Style3 Char"/>
    <w:basedOn w:val="Style1Char"/>
    <w:link w:val="Style3"/>
    <w:rsid w:val="00006BB6"/>
    <w:rPr>
      <w:sz w:val="20"/>
      <w:szCs w:val="20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86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A8B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B86B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2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8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3E9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A1E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1EA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1EA6"/>
    <w:rPr>
      <w:vertAlign w:val="superscript"/>
    </w:rPr>
  </w:style>
  <w:style w:type="paragraph" w:customStyle="1" w:styleId="Default">
    <w:name w:val="Default"/>
    <w:rsid w:val="00B168E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6B1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B86B1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86B14"/>
    <w:rPr>
      <w:i/>
      <w:iCs/>
    </w:rPr>
  </w:style>
  <w:style w:type="paragraph" w:styleId="NormalWeb">
    <w:name w:val="Normal (Web)"/>
    <w:basedOn w:val="Normal"/>
    <w:link w:val="NormalWebChar"/>
    <w:uiPriority w:val="99"/>
    <w:unhideWhenUsed/>
    <w:rsid w:val="00B86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86B14"/>
    <w:pPr>
      <w:spacing w:after="0" w:line="259" w:lineRule="auto"/>
      <w:jc w:val="center"/>
    </w:pPr>
    <w:rPr>
      <w:rFonts w:ascii="Calibri" w:eastAsia="Times New Roman" w:hAnsi="Calibri" w:cs="Calibri"/>
      <w:noProof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86B14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86B14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86B14"/>
    <w:pPr>
      <w:spacing w:line="240" w:lineRule="auto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B86B14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6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B14"/>
    <w:rPr>
      <w:b/>
      <w:bCs/>
      <w:sz w:val="20"/>
      <w:szCs w:val="20"/>
    </w:rPr>
  </w:style>
  <w:style w:type="character" w:customStyle="1" w:styleId="smallcaps">
    <w:name w:val="smallcaps"/>
    <w:basedOn w:val="DefaultParagraphFont"/>
    <w:rsid w:val="00B86B14"/>
  </w:style>
  <w:style w:type="paragraph" w:styleId="Revision">
    <w:name w:val="Revision"/>
    <w:hidden/>
    <w:uiPriority w:val="99"/>
    <w:semiHidden/>
    <w:rsid w:val="00B86B1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86B1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86B14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B86B14"/>
    <w:rPr>
      <w:rFonts w:ascii="TimesNewRomanPS" w:hAnsi="TimesNewRomanPS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1">
    <w:name w:val="fontstyle11"/>
    <w:basedOn w:val="DefaultParagraphFont"/>
    <w:rsid w:val="00B86B14"/>
    <w:rPr>
      <w:rFonts w:ascii="Symbol-Identity-H" w:hAnsi="Symbol-Identity-H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B86B14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B86B14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msonormal0">
    <w:name w:val="msonormal"/>
    <w:basedOn w:val="Normal"/>
    <w:uiPriority w:val="99"/>
    <w:rsid w:val="00A430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TextChar1">
    <w:name w:val="Footnote Text Char1"/>
    <w:basedOn w:val="DefaultParagraphFont"/>
    <w:uiPriority w:val="99"/>
    <w:semiHidden/>
    <w:rsid w:val="00A430A8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2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103269"/>
    <w:rPr>
      <w:b/>
      <w:bCs/>
    </w:rPr>
  </w:style>
  <w:style w:type="character" w:customStyle="1" w:styleId="title-text">
    <w:name w:val="title-text"/>
    <w:basedOn w:val="DefaultParagraphFont"/>
    <w:rsid w:val="00006BB6"/>
  </w:style>
  <w:style w:type="paragraph" w:customStyle="1" w:styleId="para">
    <w:name w:val="para"/>
    <w:basedOn w:val="Normal"/>
    <w:rsid w:val="00006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markedcontent">
    <w:name w:val="markedcontent"/>
    <w:basedOn w:val="DefaultParagraphFont"/>
    <w:rsid w:val="00006BB6"/>
  </w:style>
  <w:style w:type="character" w:customStyle="1" w:styleId="anchor-text">
    <w:name w:val="anchor-text"/>
    <w:basedOn w:val="DefaultParagraphFont"/>
    <w:rsid w:val="00006BB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6BB6"/>
    <w:rPr>
      <w:color w:val="605E5C"/>
      <w:shd w:val="clear" w:color="auto" w:fill="E1DFDD"/>
    </w:rPr>
  </w:style>
  <w:style w:type="character" w:customStyle="1" w:styleId="ej-keyword">
    <w:name w:val="ej-keyword"/>
    <w:basedOn w:val="DefaultParagraphFont"/>
    <w:rsid w:val="00006BB6"/>
  </w:style>
  <w:style w:type="character" w:customStyle="1" w:styleId="ellipsis">
    <w:name w:val="ellipsis"/>
    <w:basedOn w:val="DefaultParagraphFont"/>
    <w:rsid w:val="00006BB6"/>
  </w:style>
  <w:style w:type="character" w:customStyle="1" w:styleId="epub-sectionitem">
    <w:name w:val="epub-section__item"/>
    <w:basedOn w:val="DefaultParagraphFont"/>
    <w:rsid w:val="00006BB6"/>
  </w:style>
  <w:style w:type="character" w:customStyle="1" w:styleId="epub-sectionstate">
    <w:name w:val="epub-section__state"/>
    <w:basedOn w:val="DefaultParagraphFont"/>
    <w:rsid w:val="00006BB6"/>
  </w:style>
  <w:style w:type="character" w:customStyle="1" w:styleId="epub-sectiondate">
    <w:name w:val="epub-section__date"/>
    <w:basedOn w:val="DefaultParagraphFont"/>
    <w:rsid w:val="00006BB6"/>
  </w:style>
  <w:style w:type="paragraph" w:customStyle="1" w:styleId="accordion">
    <w:name w:val="accordion"/>
    <w:basedOn w:val="Normal"/>
    <w:rsid w:val="00006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versions">
    <w:name w:val="article__versions"/>
    <w:basedOn w:val="DefaultParagraphFont"/>
    <w:rsid w:val="00006BB6"/>
  </w:style>
  <w:style w:type="paragraph" w:styleId="Header">
    <w:name w:val="header"/>
    <w:basedOn w:val="Normal"/>
    <w:link w:val="HeaderChar"/>
    <w:uiPriority w:val="99"/>
    <w:unhideWhenUsed/>
    <w:rsid w:val="00006BB6"/>
    <w:pPr>
      <w:tabs>
        <w:tab w:val="center" w:pos="4680"/>
        <w:tab w:val="right" w:pos="9360"/>
      </w:tabs>
      <w:bidi/>
      <w:spacing w:after="0" w:line="240" w:lineRule="auto"/>
    </w:pPr>
    <w:rPr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006BB6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006BB6"/>
    <w:pPr>
      <w:tabs>
        <w:tab w:val="center" w:pos="4680"/>
        <w:tab w:val="right" w:pos="9360"/>
      </w:tabs>
      <w:bidi/>
      <w:spacing w:after="0" w:line="240" w:lineRule="auto"/>
    </w:pPr>
    <w:rPr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006BB6"/>
    <w:rPr>
      <w:lang w:bidi="fa-IR"/>
    </w:rPr>
  </w:style>
  <w:style w:type="paragraph" w:customStyle="1" w:styleId="Style1">
    <w:name w:val="Style1"/>
    <w:basedOn w:val="CommentText"/>
    <w:link w:val="Style1Char"/>
    <w:qFormat/>
    <w:rsid w:val="00006BB6"/>
    <w:pPr>
      <w:bidi/>
      <w:ind w:right="86"/>
    </w:pPr>
    <w:rPr>
      <w:lang w:bidi="fa-IR"/>
    </w:rPr>
  </w:style>
  <w:style w:type="paragraph" w:customStyle="1" w:styleId="Style2">
    <w:name w:val="Style2"/>
    <w:basedOn w:val="CommentText"/>
    <w:link w:val="Style2Char"/>
    <w:autoRedefine/>
    <w:qFormat/>
    <w:rsid w:val="00006BB6"/>
    <w:pPr>
      <w:bidi/>
    </w:pPr>
    <w:rPr>
      <w:lang w:bidi="fa-IR"/>
    </w:rPr>
  </w:style>
  <w:style w:type="character" w:customStyle="1" w:styleId="Style1Char">
    <w:name w:val="Style1 Char"/>
    <w:basedOn w:val="CommentTextChar"/>
    <w:link w:val="Style1"/>
    <w:rsid w:val="00006BB6"/>
    <w:rPr>
      <w:sz w:val="20"/>
      <w:szCs w:val="20"/>
      <w:lang w:bidi="fa-IR"/>
    </w:rPr>
  </w:style>
  <w:style w:type="paragraph" w:customStyle="1" w:styleId="Style3">
    <w:name w:val="Style3"/>
    <w:basedOn w:val="Style1"/>
    <w:next w:val="Style1"/>
    <w:link w:val="Style3Char"/>
    <w:qFormat/>
    <w:rsid w:val="00006BB6"/>
  </w:style>
  <w:style w:type="character" w:customStyle="1" w:styleId="Style2Char">
    <w:name w:val="Style2 Char"/>
    <w:basedOn w:val="CommentTextChar"/>
    <w:link w:val="Style2"/>
    <w:rsid w:val="00006BB6"/>
    <w:rPr>
      <w:sz w:val="20"/>
      <w:szCs w:val="20"/>
      <w:lang w:bidi="fa-IR"/>
    </w:rPr>
  </w:style>
  <w:style w:type="character" w:customStyle="1" w:styleId="Style3Char">
    <w:name w:val="Style3 Char"/>
    <w:basedOn w:val="Style1Char"/>
    <w:link w:val="Style3"/>
    <w:rsid w:val="00006BB6"/>
    <w:rPr>
      <w:sz w:val="20"/>
      <w:szCs w:val="20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86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94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E6D0B-7C11-45A4-BA8F-5806E27C4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2</Words>
  <Characters>1603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Mallik Arjuna</cp:lastModifiedBy>
  <cp:revision>2</cp:revision>
  <dcterms:created xsi:type="dcterms:W3CDTF">2023-11-29T08:24:00Z</dcterms:created>
  <dcterms:modified xsi:type="dcterms:W3CDTF">2023-11-29T08:24:00Z</dcterms:modified>
</cp:coreProperties>
</file>